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6F29B" w14:textId="77777777" w:rsidR="003E73C9" w:rsidRPr="00856C35" w:rsidRDefault="003E73C9" w:rsidP="00856C35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9259C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material</w:t>
      </w:r>
    </w:p>
    <w:p w14:paraId="08060EA3" w14:textId="77777777" w:rsidR="002D3960" w:rsidRDefault="002D3960" w:rsidP="002D396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1. </w:t>
      </w:r>
      <w:r w:rsidRPr="005F1A5E">
        <w:rPr>
          <w:rFonts w:ascii="Times New Roman" w:hAnsi="Times New Roman" w:cs="Times New Roman"/>
          <w:lang w:val="en-US"/>
        </w:rPr>
        <w:t xml:space="preserve">Components of the CHESS and SDASH scores. </w:t>
      </w:r>
    </w:p>
    <w:tbl>
      <w:tblPr>
        <w:tblStyle w:val="PlainTable1"/>
        <w:tblW w:w="9067" w:type="dxa"/>
        <w:tblLook w:val="04A0" w:firstRow="1" w:lastRow="0" w:firstColumn="1" w:lastColumn="0" w:noHBand="0" w:noVBand="1"/>
      </w:tblPr>
      <w:tblGrid>
        <w:gridCol w:w="2910"/>
        <w:gridCol w:w="1338"/>
        <w:gridCol w:w="3648"/>
        <w:gridCol w:w="1171"/>
      </w:tblGrid>
      <w:tr w:rsidR="002D3960" w14:paraId="3B880F7E" w14:textId="77777777" w:rsidTr="00591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</w:tcPr>
          <w:p w14:paraId="6B6C2D06" w14:textId="77777777" w:rsidR="002D3960" w:rsidRPr="00907EA5" w:rsidRDefault="002D3960" w:rsidP="00591B3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EA5">
              <w:rPr>
                <w:rFonts w:ascii="Times New Roman" w:hAnsi="Times New Roman" w:cs="Times New Roman"/>
                <w:lang w:val="en-US"/>
              </w:rPr>
              <w:t>CHESS-score</w:t>
            </w:r>
          </w:p>
        </w:tc>
        <w:tc>
          <w:tcPr>
            <w:tcW w:w="1338" w:type="dxa"/>
          </w:tcPr>
          <w:p w14:paraId="300826A8" w14:textId="77777777" w:rsidR="002D3960" w:rsidRPr="00907EA5" w:rsidRDefault="002D3960" w:rsidP="00591B3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7EA5">
              <w:rPr>
                <w:rFonts w:ascii="Times New Roman" w:hAnsi="Times New Roman" w:cs="Times New Roman"/>
                <w:b w:val="0"/>
                <w:i/>
                <w:lang w:val="en-US"/>
              </w:rPr>
              <w:t>Points</w:t>
            </w:r>
          </w:p>
        </w:tc>
        <w:tc>
          <w:tcPr>
            <w:tcW w:w="3648" w:type="dxa"/>
          </w:tcPr>
          <w:p w14:paraId="43BFCF07" w14:textId="77777777" w:rsidR="002D3960" w:rsidRPr="00907EA5" w:rsidRDefault="002D3960" w:rsidP="00591B3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7EA5">
              <w:rPr>
                <w:rFonts w:ascii="Times New Roman" w:hAnsi="Times New Roman" w:cs="Times New Roman"/>
                <w:lang w:val="en-US"/>
              </w:rPr>
              <w:t xml:space="preserve">SDASH-score </w:t>
            </w:r>
          </w:p>
        </w:tc>
        <w:tc>
          <w:tcPr>
            <w:tcW w:w="1171" w:type="dxa"/>
          </w:tcPr>
          <w:p w14:paraId="30760AC6" w14:textId="77777777" w:rsidR="002D3960" w:rsidRPr="00907EA5" w:rsidRDefault="002D3960" w:rsidP="00591B3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7EA5">
              <w:rPr>
                <w:rFonts w:ascii="Times New Roman" w:hAnsi="Times New Roman" w:cs="Times New Roman"/>
                <w:b w:val="0"/>
                <w:i/>
                <w:lang w:val="en-US"/>
              </w:rPr>
              <w:t>Points</w:t>
            </w:r>
          </w:p>
        </w:tc>
      </w:tr>
      <w:tr w:rsidR="002D3960" w14:paraId="515D2E96" w14:textId="77777777" w:rsidTr="00591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</w:tcPr>
          <w:p w14:paraId="6DC72C23" w14:textId="77777777" w:rsidR="002D3960" w:rsidRPr="00530CB5" w:rsidRDefault="002D3960" w:rsidP="00591B39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30CB5">
              <w:rPr>
                <w:rFonts w:ascii="Times New Roman" w:hAnsi="Times New Roman" w:cs="Times New Roman"/>
                <w:b w:val="0"/>
                <w:lang w:val="en-US"/>
              </w:rPr>
              <w:t>Hunt and Hess score ≥4</w:t>
            </w:r>
          </w:p>
        </w:tc>
        <w:tc>
          <w:tcPr>
            <w:tcW w:w="1338" w:type="dxa"/>
          </w:tcPr>
          <w:p w14:paraId="0CF532FA" w14:textId="77777777" w:rsidR="002D3960" w:rsidRPr="00530CB5" w:rsidRDefault="002D3960" w:rsidP="00591B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30C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648" w:type="dxa"/>
          </w:tcPr>
          <w:p w14:paraId="35B168D4" w14:textId="77777777" w:rsidR="002D3960" w:rsidRPr="00530CB5" w:rsidRDefault="002D3960" w:rsidP="00591B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30CB5">
              <w:rPr>
                <w:rFonts w:ascii="Times New Roman" w:hAnsi="Times New Roman" w:cs="Times New Roman"/>
                <w:lang w:val="en-US"/>
              </w:rPr>
              <w:t>Hunt and Hess score ≥4</w:t>
            </w:r>
          </w:p>
        </w:tc>
        <w:tc>
          <w:tcPr>
            <w:tcW w:w="1171" w:type="dxa"/>
          </w:tcPr>
          <w:p w14:paraId="720F55D8" w14:textId="77777777" w:rsidR="002D3960" w:rsidRPr="00530CB5" w:rsidRDefault="002D3960" w:rsidP="00591B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30CB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D3960" w14:paraId="06744BBA" w14:textId="77777777" w:rsidTr="00591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</w:tcPr>
          <w:p w14:paraId="7ED118B7" w14:textId="77777777" w:rsidR="002D3960" w:rsidRPr="00530CB5" w:rsidRDefault="002D3960" w:rsidP="00591B39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30CB5">
              <w:rPr>
                <w:rFonts w:ascii="Times New Roman" w:hAnsi="Times New Roman" w:cs="Times New Roman"/>
                <w:b w:val="0"/>
                <w:lang w:val="en-US"/>
              </w:rPr>
              <w:t>Aneurysm in posterior circulation</w:t>
            </w:r>
          </w:p>
        </w:tc>
        <w:tc>
          <w:tcPr>
            <w:tcW w:w="1338" w:type="dxa"/>
          </w:tcPr>
          <w:p w14:paraId="36AE17B9" w14:textId="77777777" w:rsidR="002D3960" w:rsidRPr="00530CB5" w:rsidRDefault="002D3960" w:rsidP="00591B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30C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648" w:type="dxa"/>
          </w:tcPr>
          <w:p w14:paraId="4FD0D5C5" w14:textId="77777777" w:rsidR="002D3960" w:rsidRPr="00530CB5" w:rsidRDefault="002D3960" w:rsidP="00591B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30CB5">
              <w:rPr>
                <w:rFonts w:ascii="Times New Roman" w:hAnsi="Times New Roman" w:cs="Times New Roman"/>
                <w:lang w:val="en-US"/>
              </w:rPr>
              <w:t>Barrow Neurological Index ≥3</w:t>
            </w:r>
          </w:p>
        </w:tc>
        <w:tc>
          <w:tcPr>
            <w:tcW w:w="1171" w:type="dxa"/>
          </w:tcPr>
          <w:p w14:paraId="19A5BDEF" w14:textId="77777777" w:rsidR="002D3960" w:rsidRPr="00530CB5" w:rsidRDefault="002D3960" w:rsidP="00591B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30CB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D3960" w14:paraId="51B28D4E" w14:textId="77777777" w:rsidTr="00591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</w:tcPr>
          <w:p w14:paraId="3689C024" w14:textId="77777777" w:rsidR="002D3960" w:rsidRPr="00530CB5" w:rsidRDefault="002D3960" w:rsidP="00591B39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30CB5">
              <w:rPr>
                <w:rFonts w:ascii="Times New Roman" w:hAnsi="Times New Roman" w:cs="Times New Roman"/>
                <w:b w:val="0"/>
                <w:lang w:val="en-US"/>
              </w:rPr>
              <w:t>Acute hydrocephalus</w:t>
            </w:r>
          </w:p>
        </w:tc>
        <w:tc>
          <w:tcPr>
            <w:tcW w:w="1338" w:type="dxa"/>
          </w:tcPr>
          <w:p w14:paraId="5D9CE6F0" w14:textId="77777777" w:rsidR="002D3960" w:rsidRPr="00530CB5" w:rsidRDefault="002D3960" w:rsidP="00591B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30CB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648" w:type="dxa"/>
          </w:tcPr>
          <w:p w14:paraId="6754786D" w14:textId="77777777" w:rsidR="002D3960" w:rsidRPr="00530CB5" w:rsidRDefault="002D3960" w:rsidP="00591B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30CB5">
              <w:rPr>
                <w:rFonts w:ascii="Times New Roman" w:hAnsi="Times New Roman" w:cs="Times New Roman"/>
                <w:lang w:val="en-US"/>
              </w:rPr>
              <w:t>Acute Hydrocephalus</w:t>
            </w:r>
          </w:p>
        </w:tc>
        <w:tc>
          <w:tcPr>
            <w:tcW w:w="1171" w:type="dxa"/>
          </w:tcPr>
          <w:p w14:paraId="2E9CD560" w14:textId="77777777" w:rsidR="002D3960" w:rsidRPr="00530CB5" w:rsidRDefault="002D3960" w:rsidP="00591B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30CB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D3960" w14:paraId="65711EE9" w14:textId="77777777" w:rsidTr="00591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</w:tcPr>
          <w:p w14:paraId="49E3C379" w14:textId="77777777" w:rsidR="002D3960" w:rsidRPr="00530CB5" w:rsidRDefault="002D3960" w:rsidP="00591B39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30CB5">
              <w:rPr>
                <w:rFonts w:ascii="Times New Roman" w:hAnsi="Times New Roman" w:cs="Times New Roman"/>
                <w:b w:val="0"/>
                <w:lang w:val="en-US"/>
              </w:rPr>
              <w:t xml:space="preserve">Intraventricular hemorrhage </w:t>
            </w:r>
          </w:p>
        </w:tc>
        <w:tc>
          <w:tcPr>
            <w:tcW w:w="1338" w:type="dxa"/>
          </w:tcPr>
          <w:p w14:paraId="41CEE681" w14:textId="77777777" w:rsidR="002D3960" w:rsidRPr="00530CB5" w:rsidRDefault="002D3960" w:rsidP="00591B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30C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648" w:type="dxa"/>
          </w:tcPr>
          <w:p w14:paraId="396DABC5" w14:textId="77777777" w:rsidR="002D3960" w:rsidRPr="00907EA5" w:rsidRDefault="002D3960" w:rsidP="00591B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1" w:type="dxa"/>
          </w:tcPr>
          <w:p w14:paraId="3F63744A" w14:textId="77777777" w:rsidR="002D3960" w:rsidRPr="00530CB5" w:rsidRDefault="002D3960" w:rsidP="00591B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2D3960" w14:paraId="57558B8D" w14:textId="77777777" w:rsidTr="00591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</w:tcPr>
          <w:p w14:paraId="3FBBBD4A" w14:textId="77777777" w:rsidR="002D3960" w:rsidRPr="00530CB5" w:rsidRDefault="002D3960" w:rsidP="00591B39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30CB5">
              <w:rPr>
                <w:rFonts w:ascii="Times New Roman" w:hAnsi="Times New Roman" w:cs="Times New Roman"/>
                <w:b w:val="0"/>
                <w:lang w:val="en-US"/>
              </w:rPr>
              <w:t xml:space="preserve">Early cerebral infarction </w:t>
            </w:r>
          </w:p>
        </w:tc>
        <w:tc>
          <w:tcPr>
            <w:tcW w:w="1338" w:type="dxa"/>
          </w:tcPr>
          <w:p w14:paraId="2059A843" w14:textId="77777777" w:rsidR="002D3960" w:rsidRPr="00530CB5" w:rsidRDefault="002D3960" w:rsidP="00591B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30C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648" w:type="dxa"/>
          </w:tcPr>
          <w:p w14:paraId="2A98C6CB" w14:textId="77777777" w:rsidR="002D3960" w:rsidRPr="00907EA5" w:rsidRDefault="002D3960" w:rsidP="00591B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1" w:type="dxa"/>
          </w:tcPr>
          <w:p w14:paraId="420F12EB" w14:textId="77777777" w:rsidR="002D3960" w:rsidRPr="00907EA5" w:rsidRDefault="002D3960" w:rsidP="00591B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7D77352" w14:textId="77777777" w:rsidR="002D3960" w:rsidRPr="00262E7C" w:rsidRDefault="002D3960" w:rsidP="002D396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F6FD51F" w14:textId="77777777" w:rsidR="002D3960" w:rsidRDefault="002D396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04FF947" w14:textId="77777777" w:rsidR="003E73C9" w:rsidRPr="009259C6" w:rsidRDefault="003E73C9" w:rsidP="003E73C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259C6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2D3960">
        <w:rPr>
          <w:rFonts w:ascii="Times New Roman" w:hAnsi="Times New Roman" w:cs="Times New Roman"/>
          <w:b/>
          <w:lang w:val="en-US"/>
        </w:rPr>
        <w:t>2</w:t>
      </w:r>
      <w:r w:rsidRPr="009259C6">
        <w:rPr>
          <w:rFonts w:ascii="Times New Roman" w:hAnsi="Times New Roman" w:cs="Times New Roman"/>
          <w:b/>
          <w:lang w:val="en-US"/>
        </w:rPr>
        <w:t xml:space="preserve">. </w:t>
      </w:r>
      <w:r w:rsidRPr="009259C6">
        <w:rPr>
          <w:rFonts w:ascii="Times New Roman" w:hAnsi="Times New Roman" w:cs="Times New Roman"/>
          <w:lang w:val="en-US"/>
        </w:rPr>
        <w:t xml:space="preserve">ROC analysis for all ventricular measurements. </w:t>
      </w:r>
    </w:p>
    <w:tbl>
      <w:tblPr>
        <w:tblStyle w:val="TableGrid"/>
        <w:tblpPr w:leftFromText="141" w:rightFromText="141" w:vertAnchor="page" w:horzAnchor="margin" w:tblpY="2500"/>
        <w:tblW w:w="0" w:type="auto"/>
        <w:tblLook w:val="04A0" w:firstRow="1" w:lastRow="0" w:firstColumn="1" w:lastColumn="0" w:noHBand="0" w:noVBand="1"/>
      </w:tblPr>
      <w:tblGrid>
        <w:gridCol w:w="2686"/>
        <w:gridCol w:w="3162"/>
        <w:gridCol w:w="1702"/>
        <w:gridCol w:w="1512"/>
      </w:tblGrid>
      <w:tr w:rsidR="003E73C9" w:rsidRPr="00391D70" w14:paraId="38662D02" w14:textId="77777777" w:rsidTr="00A52B6F">
        <w:tc>
          <w:tcPr>
            <w:tcW w:w="2686" w:type="dxa"/>
            <w:shd w:val="clear" w:color="auto" w:fill="E7E6E6" w:themeFill="background2"/>
          </w:tcPr>
          <w:p w14:paraId="071AEBBE" w14:textId="77777777" w:rsidR="003E73C9" w:rsidRPr="00391D70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59C6">
              <w:rPr>
                <w:rFonts w:ascii="Times New Roman" w:hAnsi="Times New Roman" w:cs="Times New Roman"/>
                <w:b/>
                <w:bCs/>
                <w:lang w:val="en-US"/>
              </w:rPr>
              <w:t>Ventricular measurements/indices</w:t>
            </w:r>
          </w:p>
        </w:tc>
        <w:tc>
          <w:tcPr>
            <w:tcW w:w="3162" w:type="dxa"/>
            <w:shd w:val="clear" w:color="auto" w:fill="E7E6E6" w:themeFill="background2"/>
            <w:vAlign w:val="center"/>
          </w:tcPr>
          <w:p w14:paraId="2ED28E6C" w14:textId="77777777" w:rsidR="003E73C9" w:rsidRPr="00391D70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59C6">
              <w:rPr>
                <w:rFonts w:ascii="Times New Roman" w:hAnsi="Times New Roman" w:cs="Times New Roman"/>
                <w:b/>
                <w:bCs/>
                <w:lang w:val="en-US"/>
              </w:rPr>
              <w:t>AUC (95 % CI)</w:t>
            </w:r>
          </w:p>
        </w:tc>
        <w:tc>
          <w:tcPr>
            <w:tcW w:w="1702" w:type="dxa"/>
            <w:shd w:val="clear" w:color="auto" w:fill="E7E6E6" w:themeFill="background2"/>
            <w:vAlign w:val="center"/>
          </w:tcPr>
          <w:p w14:paraId="5EAE9A20" w14:textId="77777777" w:rsidR="003E73C9" w:rsidRPr="00391D70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59C6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1512" w:type="dxa"/>
            <w:shd w:val="clear" w:color="auto" w:fill="E7E6E6" w:themeFill="background2"/>
            <w:vAlign w:val="center"/>
          </w:tcPr>
          <w:p w14:paraId="6B5BB61B" w14:textId="77777777" w:rsidR="003E73C9" w:rsidRPr="009259C6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59C6">
              <w:rPr>
                <w:rFonts w:ascii="Times New Roman" w:hAnsi="Times New Roman" w:cs="Times New Roman"/>
                <w:b/>
                <w:bCs/>
                <w:lang w:val="en-US"/>
              </w:rPr>
              <w:t>Cut-off</w:t>
            </w:r>
          </w:p>
        </w:tc>
      </w:tr>
      <w:tr w:rsidR="003E73C9" w:rsidRPr="00391D70" w14:paraId="42705969" w14:textId="77777777" w:rsidTr="00A52B6F">
        <w:tc>
          <w:tcPr>
            <w:tcW w:w="2686" w:type="dxa"/>
          </w:tcPr>
          <w:p w14:paraId="42D981AA" w14:textId="77777777" w:rsidR="003E73C9" w:rsidRPr="00391D70" w:rsidRDefault="003E73C9" w:rsidP="00A52B6F">
            <w:pP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91D70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A</w:t>
            </w:r>
          </w:p>
        </w:tc>
        <w:tc>
          <w:tcPr>
            <w:tcW w:w="3162" w:type="dxa"/>
          </w:tcPr>
          <w:p w14:paraId="2D502BBA" w14:textId="77777777" w:rsidR="003E73C9" w:rsidRPr="00391D70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91D70">
              <w:rPr>
                <w:rFonts w:ascii="Times New Roman" w:hAnsi="Times New Roman" w:cs="Times New Roman"/>
                <w:bCs/>
                <w:lang w:val="en-US"/>
              </w:rPr>
              <w:t>0.655 (0.608-0.702)</w:t>
            </w:r>
          </w:p>
        </w:tc>
        <w:tc>
          <w:tcPr>
            <w:tcW w:w="1702" w:type="dxa"/>
          </w:tcPr>
          <w:p w14:paraId="77AA57A8" w14:textId="77777777" w:rsidR="003E73C9" w:rsidRPr="00391D70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91D70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  <w:tc>
          <w:tcPr>
            <w:tcW w:w="1512" w:type="dxa"/>
          </w:tcPr>
          <w:p w14:paraId="5CF1C71C" w14:textId="77777777" w:rsidR="003E73C9" w:rsidRPr="009259C6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259C6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</w:tr>
      <w:tr w:rsidR="003E73C9" w:rsidRPr="00391D70" w14:paraId="415B7DAE" w14:textId="77777777" w:rsidTr="00A52B6F">
        <w:tc>
          <w:tcPr>
            <w:tcW w:w="2686" w:type="dxa"/>
          </w:tcPr>
          <w:p w14:paraId="6B22DB9F" w14:textId="77777777" w:rsidR="003E73C9" w:rsidRPr="00391D70" w:rsidRDefault="003E73C9" w:rsidP="00A52B6F">
            <w:pP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91D70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B</w:t>
            </w:r>
          </w:p>
        </w:tc>
        <w:tc>
          <w:tcPr>
            <w:tcW w:w="3162" w:type="dxa"/>
          </w:tcPr>
          <w:p w14:paraId="335051BB" w14:textId="77777777" w:rsidR="003E73C9" w:rsidRPr="00391D70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91D70">
              <w:rPr>
                <w:rFonts w:ascii="Times New Roman" w:hAnsi="Times New Roman" w:cs="Times New Roman"/>
                <w:bCs/>
                <w:lang w:val="en-US"/>
              </w:rPr>
              <w:t>0.656 (0.608-0.704)</w:t>
            </w:r>
          </w:p>
        </w:tc>
        <w:tc>
          <w:tcPr>
            <w:tcW w:w="1702" w:type="dxa"/>
          </w:tcPr>
          <w:p w14:paraId="2B5C4D39" w14:textId="77777777" w:rsidR="003E73C9" w:rsidRPr="00391D70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1D70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  <w:tc>
          <w:tcPr>
            <w:tcW w:w="1512" w:type="dxa"/>
          </w:tcPr>
          <w:p w14:paraId="0F0B58D4" w14:textId="77777777" w:rsidR="003E73C9" w:rsidRPr="009259C6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DC4BAE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</w:tr>
      <w:tr w:rsidR="003E73C9" w:rsidRPr="00391D70" w14:paraId="2DD80B14" w14:textId="77777777" w:rsidTr="00A52B6F">
        <w:tc>
          <w:tcPr>
            <w:tcW w:w="2686" w:type="dxa"/>
          </w:tcPr>
          <w:p w14:paraId="6DF14CAE" w14:textId="77777777" w:rsidR="003E73C9" w:rsidRPr="00391D70" w:rsidRDefault="003E73C9" w:rsidP="00A52B6F">
            <w:pP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91D70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C</w:t>
            </w:r>
          </w:p>
        </w:tc>
        <w:tc>
          <w:tcPr>
            <w:tcW w:w="3162" w:type="dxa"/>
          </w:tcPr>
          <w:p w14:paraId="5D17B28F" w14:textId="77777777" w:rsidR="003E73C9" w:rsidRPr="00391D70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91D70">
              <w:rPr>
                <w:rFonts w:ascii="Times New Roman" w:hAnsi="Times New Roman" w:cs="Times New Roman"/>
                <w:bCs/>
                <w:lang w:val="en-US"/>
              </w:rPr>
              <w:t>0.659 (0.612-0.706)</w:t>
            </w:r>
          </w:p>
        </w:tc>
        <w:tc>
          <w:tcPr>
            <w:tcW w:w="1702" w:type="dxa"/>
          </w:tcPr>
          <w:p w14:paraId="712A01D2" w14:textId="77777777" w:rsidR="003E73C9" w:rsidRPr="00391D70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1D70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  <w:tc>
          <w:tcPr>
            <w:tcW w:w="1512" w:type="dxa"/>
          </w:tcPr>
          <w:p w14:paraId="7394C860" w14:textId="77777777" w:rsidR="003E73C9" w:rsidRPr="009259C6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DC4BAE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</w:tr>
      <w:tr w:rsidR="003E73C9" w:rsidRPr="00391D70" w14:paraId="18BC9DC3" w14:textId="77777777" w:rsidTr="00A52B6F">
        <w:tc>
          <w:tcPr>
            <w:tcW w:w="2686" w:type="dxa"/>
          </w:tcPr>
          <w:p w14:paraId="542DD003" w14:textId="77777777" w:rsidR="003E73C9" w:rsidRPr="00391D70" w:rsidRDefault="003E73C9" w:rsidP="00A52B6F">
            <w:pP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91D70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Bifrontal ratio: A/a</w:t>
            </w:r>
          </w:p>
        </w:tc>
        <w:tc>
          <w:tcPr>
            <w:tcW w:w="3162" w:type="dxa"/>
          </w:tcPr>
          <w:p w14:paraId="7C91E372" w14:textId="77777777" w:rsidR="003E73C9" w:rsidRPr="00391D70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91D70">
              <w:rPr>
                <w:rFonts w:ascii="Times New Roman" w:hAnsi="Times New Roman" w:cs="Times New Roman"/>
                <w:bCs/>
                <w:lang w:val="en-US"/>
              </w:rPr>
              <w:t>0.648 (0.601-0.694)</w:t>
            </w:r>
          </w:p>
        </w:tc>
        <w:tc>
          <w:tcPr>
            <w:tcW w:w="1702" w:type="dxa"/>
          </w:tcPr>
          <w:p w14:paraId="03CF7CE3" w14:textId="77777777" w:rsidR="003E73C9" w:rsidRPr="00391D70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1D70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  <w:tc>
          <w:tcPr>
            <w:tcW w:w="1512" w:type="dxa"/>
          </w:tcPr>
          <w:p w14:paraId="49F6B64E" w14:textId="77777777" w:rsidR="003E73C9" w:rsidRPr="00391D70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91D70">
              <w:rPr>
                <w:rFonts w:ascii="Times New Roman" w:hAnsi="Times New Roman" w:cs="Times New Roman"/>
                <w:bCs/>
                <w:lang w:val="en-US"/>
              </w:rPr>
              <w:t>&gt;0.33</w:t>
            </w:r>
          </w:p>
        </w:tc>
      </w:tr>
      <w:tr w:rsidR="003E73C9" w:rsidRPr="00391D70" w14:paraId="3B945EAC" w14:textId="77777777" w:rsidTr="00A52B6F">
        <w:tc>
          <w:tcPr>
            <w:tcW w:w="2686" w:type="dxa"/>
          </w:tcPr>
          <w:p w14:paraId="16FD0A00" w14:textId="77777777" w:rsidR="003E73C9" w:rsidRPr="00391D70" w:rsidRDefault="003E73C9" w:rsidP="00A52B6F">
            <w:pP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91D70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Bicaudate ratio: B/b</w:t>
            </w:r>
          </w:p>
        </w:tc>
        <w:tc>
          <w:tcPr>
            <w:tcW w:w="3162" w:type="dxa"/>
          </w:tcPr>
          <w:p w14:paraId="04755268" w14:textId="77777777" w:rsidR="003E73C9" w:rsidRPr="00391D70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91D70">
              <w:rPr>
                <w:rFonts w:ascii="Times New Roman" w:hAnsi="Times New Roman" w:cs="Times New Roman"/>
                <w:bCs/>
                <w:lang w:val="en-US"/>
              </w:rPr>
              <w:t>0.654 (0.606-0.702)</w:t>
            </w:r>
          </w:p>
        </w:tc>
        <w:tc>
          <w:tcPr>
            <w:tcW w:w="1702" w:type="dxa"/>
          </w:tcPr>
          <w:p w14:paraId="23E7204C" w14:textId="77777777" w:rsidR="003E73C9" w:rsidRPr="009259C6" w:rsidRDefault="003E73C9" w:rsidP="00A52B6F">
            <w:pPr>
              <w:jc w:val="center"/>
              <w:rPr>
                <w:b/>
                <w:lang w:val="en-US"/>
              </w:rPr>
            </w:pPr>
            <w:r w:rsidRPr="00391D70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  <w:tc>
          <w:tcPr>
            <w:tcW w:w="1512" w:type="dxa"/>
          </w:tcPr>
          <w:p w14:paraId="74CEC625" w14:textId="77777777" w:rsidR="003E73C9" w:rsidRPr="009259C6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&gt;0.16</w:t>
            </w:r>
          </w:p>
        </w:tc>
      </w:tr>
      <w:tr w:rsidR="003E73C9" w:rsidRPr="00391D70" w14:paraId="591E7FCF" w14:textId="77777777" w:rsidTr="00A52B6F">
        <w:tc>
          <w:tcPr>
            <w:tcW w:w="2686" w:type="dxa"/>
          </w:tcPr>
          <w:p w14:paraId="4600AF3F" w14:textId="77777777" w:rsidR="003E73C9" w:rsidRPr="00391D70" w:rsidRDefault="003E73C9" w:rsidP="00A52B6F">
            <w:pP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91D70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Ventricular ratio: B/A</w:t>
            </w:r>
          </w:p>
        </w:tc>
        <w:tc>
          <w:tcPr>
            <w:tcW w:w="3162" w:type="dxa"/>
          </w:tcPr>
          <w:p w14:paraId="234FD7A9" w14:textId="77777777" w:rsidR="003E73C9" w:rsidRPr="00391D70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91D70">
              <w:rPr>
                <w:rFonts w:ascii="Times New Roman" w:hAnsi="Times New Roman" w:cs="Times New Roman"/>
                <w:bCs/>
                <w:lang w:val="en-US"/>
              </w:rPr>
              <w:t>0.622 (0.572-0.671)</w:t>
            </w:r>
          </w:p>
        </w:tc>
        <w:tc>
          <w:tcPr>
            <w:tcW w:w="1702" w:type="dxa"/>
          </w:tcPr>
          <w:p w14:paraId="491124B8" w14:textId="77777777" w:rsidR="003E73C9" w:rsidRPr="009259C6" w:rsidRDefault="003E73C9" w:rsidP="00A52B6F">
            <w:pPr>
              <w:jc w:val="center"/>
              <w:rPr>
                <w:b/>
                <w:lang w:val="en-US"/>
              </w:rPr>
            </w:pPr>
            <w:r w:rsidRPr="00391D70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  <w:tc>
          <w:tcPr>
            <w:tcW w:w="1512" w:type="dxa"/>
          </w:tcPr>
          <w:p w14:paraId="31BA74C5" w14:textId="77777777" w:rsidR="003E73C9" w:rsidRPr="009259C6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259C6">
              <w:rPr>
                <w:rFonts w:ascii="Times New Roman" w:hAnsi="Times New Roman" w:cs="Times New Roman"/>
                <w:bCs/>
                <w:lang w:val="en-US"/>
              </w:rPr>
              <w:t>&gt;0.52</w:t>
            </w:r>
          </w:p>
        </w:tc>
      </w:tr>
      <w:tr w:rsidR="003E73C9" w:rsidRPr="00391D70" w14:paraId="7011E939" w14:textId="77777777" w:rsidTr="00A52B6F">
        <w:tc>
          <w:tcPr>
            <w:tcW w:w="2686" w:type="dxa"/>
          </w:tcPr>
          <w:p w14:paraId="021A04AA" w14:textId="77777777" w:rsidR="003E73C9" w:rsidRPr="009259C6" w:rsidRDefault="003E73C9" w:rsidP="00A52B6F">
            <w:pP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91D70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Third ventricle ratio: C/c</w:t>
            </w:r>
          </w:p>
        </w:tc>
        <w:tc>
          <w:tcPr>
            <w:tcW w:w="3162" w:type="dxa"/>
          </w:tcPr>
          <w:p w14:paraId="3B31A6C7" w14:textId="77777777" w:rsidR="003E73C9" w:rsidRPr="00391D70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91D70">
              <w:rPr>
                <w:rFonts w:ascii="Times New Roman" w:hAnsi="Times New Roman" w:cs="Times New Roman"/>
                <w:bCs/>
                <w:lang w:val="en-US"/>
              </w:rPr>
              <w:t>0.661 (0.614-0.708)</w:t>
            </w:r>
          </w:p>
        </w:tc>
        <w:tc>
          <w:tcPr>
            <w:tcW w:w="1702" w:type="dxa"/>
          </w:tcPr>
          <w:p w14:paraId="7AD802E6" w14:textId="77777777" w:rsidR="003E73C9" w:rsidRPr="009259C6" w:rsidRDefault="003E73C9" w:rsidP="00A52B6F">
            <w:pPr>
              <w:jc w:val="center"/>
              <w:rPr>
                <w:b/>
                <w:lang w:val="en-US"/>
              </w:rPr>
            </w:pPr>
            <w:r w:rsidRPr="00391D70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  <w:tc>
          <w:tcPr>
            <w:tcW w:w="1512" w:type="dxa"/>
          </w:tcPr>
          <w:p w14:paraId="4BF423E5" w14:textId="77777777" w:rsidR="003E73C9" w:rsidRPr="009259C6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3E73C9" w:rsidRPr="00391D70" w14:paraId="049037BB" w14:textId="77777777" w:rsidTr="00A52B6F">
        <w:tc>
          <w:tcPr>
            <w:tcW w:w="2686" w:type="dxa"/>
          </w:tcPr>
          <w:p w14:paraId="7A2D1229" w14:textId="77777777" w:rsidR="003E73C9" w:rsidRPr="009259C6" w:rsidRDefault="003E73C9" w:rsidP="00A52B6F">
            <w:pP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259C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Evans’ index: A/D</w:t>
            </w:r>
          </w:p>
        </w:tc>
        <w:tc>
          <w:tcPr>
            <w:tcW w:w="3162" w:type="dxa"/>
          </w:tcPr>
          <w:p w14:paraId="2E1EA2CF" w14:textId="77777777" w:rsidR="003E73C9" w:rsidRPr="00391D70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91D70">
              <w:rPr>
                <w:rFonts w:ascii="Times New Roman" w:hAnsi="Times New Roman" w:cs="Times New Roman"/>
                <w:bCs/>
                <w:lang w:val="en-US"/>
              </w:rPr>
              <w:t>0.662 (0.616-0.709)</w:t>
            </w:r>
          </w:p>
        </w:tc>
        <w:tc>
          <w:tcPr>
            <w:tcW w:w="1702" w:type="dxa"/>
          </w:tcPr>
          <w:p w14:paraId="6858B909" w14:textId="77777777" w:rsidR="003E73C9" w:rsidRPr="009259C6" w:rsidRDefault="003E73C9" w:rsidP="00A52B6F">
            <w:pPr>
              <w:jc w:val="center"/>
              <w:rPr>
                <w:b/>
                <w:lang w:val="en-US"/>
              </w:rPr>
            </w:pPr>
            <w:r w:rsidRPr="00391D70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  <w:tc>
          <w:tcPr>
            <w:tcW w:w="1512" w:type="dxa"/>
          </w:tcPr>
          <w:p w14:paraId="2EBF864E" w14:textId="77777777" w:rsidR="003E73C9" w:rsidRPr="009259C6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&gt;0.25</w:t>
            </w:r>
          </w:p>
        </w:tc>
      </w:tr>
      <w:tr w:rsidR="003E73C9" w:rsidRPr="00391D70" w14:paraId="6951714D" w14:textId="77777777" w:rsidTr="00A52B6F">
        <w:tc>
          <w:tcPr>
            <w:tcW w:w="2686" w:type="dxa"/>
          </w:tcPr>
          <w:p w14:paraId="2BB6A8CC" w14:textId="77777777" w:rsidR="003E73C9" w:rsidRPr="00391D70" w:rsidRDefault="003E73C9" w:rsidP="00A52B6F">
            <w:pP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391D70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Huckman’s</w:t>
            </w:r>
            <w:proofErr w:type="spellEnd"/>
            <w:r w:rsidRPr="00391D70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 xml:space="preserve"> index: A+B</w:t>
            </w:r>
          </w:p>
        </w:tc>
        <w:tc>
          <w:tcPr>
            <w:tcW w:w="3162" w:type="dxa"/>
          </w:tcPr>
          <w:p w14:paraId="197665DD" w14:textId="77777777" w:rsidR="003E73C9" w:rsidRPr="00391D70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91D70">
              <w:rPr>
                <w:rFonts w:ascii="Times New Roman" w:hAnsi="Times New Roman" w:cs="Times New Roman"/>
                <w:bCs/>
                <w:lang w:val="en-US"/>
              </w:rPr>
              <w:t>0.662 (0.615-0.709)</w:t>
            </w:r>
          </w:p>
        </w:tc>
        <w:tc>
          <w:tcPr>
            <w:tcW w:w="1702" w:type="dxa"/>
          </w:tcPr>
          <w:p w14:paraId="6E2E9B43" w14:textId="77777777" w:rsidR="003E73C9" w:rsidRPr="009259C6" w:rsidRDefault="003E73C9" w:rsidP="00A52B6F">
            <w:pPr>
              <w:jc w:val="center"/>
              <w:rPr>
                <w:b/>
                <w:lang w:val="en-US"/>
              </w:rPr>
            </w:pPr>
            <w:r w:rsidRPr="00391D70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  <w:tc>
          <w:tcPr>
            <w:tcW w:w="1512" w:type="dxa"/>
          </w:tcPr>
          <w:p w14:paraId="0D073A3A" w14:textId="77777777" w:rsidR="003E73C9" w:rsidRPr="009259C6" w:rsidRDefault="003E73C9" w:rsidP="00A52B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&gt;6.0</w:t>
            </w:r>
          </w:p>
        </w:tc>
      </w:tr>
    </w:tbl>
    <w:p w14:paraId="74747395" w14:textId="77777777" w:rsidR="003E73C9" w:rsidRPr="009259C6" w:rsidRDefault="003E73C9" w:rsidP="003E73C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259C6">
        <w:rPr>
          <w:rFonts w:ascii="Times New Roman" w:hAnsi="Times New Roman" w:cs="Times New Roman"/>
          <w:lang w:val="en-US"/>
        </w:rPr>
        <w:t xml:space="preserve">Based on the AUC values a clinically relevant cut-off was determined for the ventricular ratios and indices. </w:t>
      </w:r>
    </w:p>
    <w:p w14:paraId="32830873" w14:textId="77777777" w:rsidR="005F59C1" w:rsidRDefault="003E73C9" w:rsidP="00262E7C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9259C6">
        <w:rPr>
          <w:rFonts w:ascii="Times New Roman" w:hAnsi="Times New Roman" w:cs="Times New Roman"/>
          <w:lang w:val="en-US"/>
        </w:rPr>
        <w:t xml:space="preserve">Abbreviations: ROC= receiver operating characteristics, AUC= area under the curve, aOR= adjusted odds ratio, CI= confidence interval, </w:t>
      </w:r>
      <w:r w:rsidRPr="00391D70">
        <w:rPr>
          <w:rStyle w:val="Strong"/>
          <w:rFonts w:ascii="Times New Roman" w:hAnsi="Times New Roman" w:cs="Times New Roman"/>
          <w:b w:val="0"/>
          <w:lang w:val="en-US"/>
        </w:rPr>
        <w:t xml:space="preserve">A= </w:t>
      </w:r>
      <w:r w:rsidRPr="00391D70">
        <w:rPr>
          <w:rFonts w:ascii="Times New Roman" w:hAnsi="Times New Roman" w:cs="Times New Roman"/>
          <w:lang w:val="en-US"/>
        </w:rPr>
        <w:t xml:space="preserve">maximum width between the two frontal horns, a= internal width of the vault at level of A, B= minimum width of the ventricles between caudate nuclei, b= internal width of the vault at level of B, C= greatest width of the third ventricle, c= internal width of the vault at level of C, D= maximum internal width of the vault. </w:t>
      </w:r>
      <w:r w:rsidRPr="009259C6">
        <w:rPr>
          <w:rFonts w:ascii="Times New Roman" w:hAnsi="Times New Roman" w:cs="Times New Roman"/>
          <w:lang w:val="en-US"/>
        </w:rPr>
        <w:t xml:space="preserve">Significant values are in </w:t>
      </w:r>
      <w:r w:rsidRPr="009259C6">
        <w:rPr>
          <w:rFonts w:ascii="Times New Roman" w:hAnsi="Times New Roman" w:cs="Times New Roman"/>
          <w:b/>
          <w:lang w:val="en-US"/>
        </w:rPr>
        <w:t>bold.</w:t>
      </w:r>
    </w:p>
    <w:p w14:paraId="67E7FE37" w14:textId="5D0A499D" w:rsidR="008752D4" w:rsidRDefault="008752D4">
      <w:pPr>
        <w:rPr>
          <w:ins w:id="0" w:author="Ramazan Jabbarli" w:date="2023-03-27T18:43:00Z"/>
          <w:rFonts w:ascii="Times New Roman" w:hAnsi="Times New Roman" w:cs="Times New Roman"/>
          <w:b/>
          <w:lang w:val="en-US"/>
        </w:rPr>
      </w:pPr>
      <w:ins w:id="1" w:author="Ramazan Jabbarli" w:date="2023-03-27T18:43:00Z">
        <w:r>
          <w:rPr>
            <w:rFonts w:ascii="Times New Roman" w:hAnsi="Times New Roman" w:cs="Times New Roman"/>
            <w:b/>
            <w:lang w:val="en-US"/>
          </w:rPr>
          <w:br w:type="page"/>
        </w:r>
      </w:ins>
    </w:p>
    <w:p w14:paraId="42535065" w14:textId="4162D825" w:rsidR="008752D4" w:rsidRDefault="008752D4" w:rsidP="008752D4">
      <w:pPr>
        <w:spacing w:after="0" w:line="360" w:lineRule="auto"/>
        <w:rPr>
          <w:ins w:id="2" w:author="Ramazan Jabbarli" w:date="2023-03-27T18:44:00Z"/>
          <w:rFonts w:ascii="Times New Roman" w:hAnsi="Times New Roman" w:cs="Times New Roman"/>
          <w:lang w:val="en-US"/>
        </w:rPr>
      </w:pPr>
      <w:ins w:id="3" w:author="Ramazan Jabbarli" w:date="2023-03-27T18:43:00Z">
        <w:r w:rsidRPr="009259C6">
          <w:rPr>
            <w:rFonts w:ascii="Times New Roman" w:hAnsi="Times New Roman" w:cs="Times New Roman"/>
            <w:b/>
            <w:lang w:val="en-US"/>
          </w:rPr>
          <w:lastRenderedPageBreak/>
          <w:t>Table S</w:t>
        </w:r>
        <w:r>
          <w:rPr>
            <w:rFonts w:ascii="Times New Roman" w:hAnsi="Times New Roman" w:cs="Times New Roman"/>
            <w:b/>
            <w:lang w:val="en-US"/>
          </w:rPr>
          <w:t>3</w:t>
        </w:r>
        <w:r w:rsidRPr="009259C6">
          <w:rPr>
            <w:rFonts w:ascii="Times New Roman" w:hAnsi="Times New Roman" w:cs="Times New Roman"/>
            <w:b/>
            <w:lang w:val="en-US"/>
          </w:rPr>
          <w:t xml:space="preserve">. </w:t>
        </w:r>
        <w:r>
          <w:rPr>
            <w:rFonts w:ascii="Times New Roman" w:hAnsi="Times New Roman" w:cs="Times New Roman"/>
            <w:lang w:val="en-US"/>
          </w:rPr>
          <w:t xml:space="preserve">Univariate analysis of the risk factors for shunt placement in the sub-cohorts with </w:t>
        </w:r>
        <w:r w:rsidRPr="008752D4">
          <w:rPr>
            <w:rFonts w:ascii="Times New Roman" w:hAnsi="Times New Roman" w:cs="Times New Roman"/>
            <w:b/>
            <w:bCs/>
            <w:lang w:val="en-US"/>
            <w:rPrChange w:id="4" w:author="Ramazan Jabbarli" w:date="2023-03-27T18:45:00Z">
              <w:rPr>
                <w:rFonts w:ascii="Times New Roman" w:hAnsi="Times New Roman" w:cs="Times New Roman"/>
                <w:lang w:val="en-US"/>
              </w:rPr>
            </w:rPrChange>
          </w:rPr>
          <w:t>low</w:t>
        </w:r>
        <w:r>
          <w:rPr>
            <w:rFonts w:ascii="Times New Roman" w:hAnsi="Times New Roman" w:cs="Times New Roman"/>
            <w:lang w:val="en-US"/>
          </w:rPr>
          <w:t xml:space="preserve"> (</w:t>
        </w:r>
      </w:ins>
      <w:ins w:id="5" w:author="Ramazan Jabbarli" w:date="2023-03-27T18:44:00Z">
        <w:r>
          <w:rPr>
            <w:rFonts w:ascii="Times New Roman" w:hAnsi="Times New Roman" w:cs="Times New Roman"/>
            <w:lang w:val="en-US"/>
          </w:rPr>
          <w:t xml:space="preserve">&lt;5 points) and </w:t>
        </w:r>
        <w:r w:rsidRPr="008752D4">
          <w:rPr>
            <w:rFonts w:ascii="Times New Roman" w:hAnsi="Times New Roman" w:cs="Times New Roman"/>
            <w:b/>
            <w:bCs/>
            <w:lang w:val="en-US"/>
            <w:rPrChange w:id="6" w:author="Ramazan Jabbarli" w:date="2023-03-27T18:45:00Z">
              <w:rPr>
                <w:rFonts w:ascii="Times New Roman" w:hAnsi="Times New Roman" w:cs="Times New Roman"/>
                <w:lang w:val="en-US"/>
              </w:rPr>
            </w:rPrChange>
          </w:rPr>
          <w:t>high</w:t>
        </w:r>
        <w:r>
          <w:rPr>
            <w:rFonts w:ascii="Times New Roman" w:hAnsi="Times New Roman" w:cs="Times New Roman"/>
            <w:lang w:val="en-US"/>
          </w:rPr>
          <w:t xml:space="preserve"> (&gt;7 </w:t>
        </w:r>
        <w:r>
          <w:rPr>
            <w:rFonts w:ascii="Times New Roman" w:hAnsi="Times New Roman" w:cs="Times New Roman"/>
            <w:lang w:val="en-US"/>
          </w:rPr>
          <w:t>points</w:t>
        </w:r>
        <w:r>
          <w:rPr>
            <w:rFonts w:ascii="Times New Roman" w:hAnsi="Times New Roman" w:cs="Times New Roman"/>
            <w:lang w:val="en-US"/>
          </w:rPr>
          <w:t xml:space="preserve">) risk profiles according to the novel </w:t>
        </w:r>
        <w:r>
          <w:rPr>
            <w:rFonts w:ascii="Times New Roman" w:hAnsi="Times New Roman" w:cs="Times New Roman"/>
            <w:lang w:val="en-US"/>
          </w:rPr>
          <w:t>combined CHESS-</w:t>
        </w:r>
        <w:proofErr w:type="spellStart"/>
        <w:r>
          <w:rPr>
            <w:rFonts w:ascii="Times New Roman" w:hAnsi="Times New Roman" w:cs="Times New Roman"/>
            <w:lang w:val="en-US"/>
          </w:rPr>
          <w:t>Huckman</w:t>
        </w:r>
        <w:proofErr w:type="spellEnd"/>
        <w:r>
          <w:rPr>
            <w:rFonts w:ascii="Times New Roman" w:hAnsi="Times New Roman" w:cs="Times New Roman"/>
            <w:lang w:val="en-US"/>
          </w:rPr>
          <w:t xml:space="preserve"> score</w:t>
        </w:r>
      </w:ins>
      <w:ins w:id="7" w:author="Ramazan Jabbarli" w:date="2023-03-27T18:43:00Z">
        <w:r w:rsidRPr="009259C6">
          <w:rPr>
            <w:rFonts w:ascii="Times New Roman" w:hAnsi="Times New Roman" w:cs="Times New Roman"/>
            <w:lang w:val="en-US"/>
          </w:rPr>
          <w:t xml:space="preserve">. </w:t>
        </w:r>
      </w:ins>
    </w:p>
    <w:p w14:paraId="080AD98A" w14:textId="77777777" w:rsidR="008752D4" w:rsidRPr="009259C6" w:rsidRDefault="008752D4" w:rsidP="008752D4">
      <w:pPr>
        <w:spacing w:after="0" w:line="360" w:lineRule="auto"/>
        <w:rPr>
          <w:ins w:id="8" w:author="Ramazan Jabbarli" w:date="2023-03-27T18:43:00Z"/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2500"/>
        <w:tblW w:w="10632" w:type="dxa"/>
        <w:tblLook w:val="04A0" w:firstRow="1" w:lastRow="0" w:firstColumn="1" w:lastColumn="0" w:noHBand="0" w:noVBand="1"/>
        <w:tblPrChange w:id="9" w:author="Ramazan Jabbarli" w:date="2023-03-27T18:58:00Z">
          <w:tblPr>
            <w:tblStyle w:val="TableGrid"/>
            <w:tblpPr w:leftFromText="141" w:rightFromText="141" w:vertAnchor="page" w:horzAnchor="margin" w:tblpY="2500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2978"/>
        <w:gridCol w:w="1417"/>
        <w:gridCol w:w="1418"/>
        <w:gridCol w:w="992"/>
        <w:gridCol w:w="1418"/>
        <w:gridCol w:w="1417"/>
        <w:gridCol w:w="992"/>
        <w:tblGridChange w:id="10">
          <w:tblGrid>
            <w:gridCol w:w="1927"/>
            <w:gridCol w:w="620"/>
            <w:gridCol w:w="431"/>
            <w:gridCol w:w="986"/>
            <w:gridCol w:w="431"/>
            <w:gridCol w:w="1418"/>
            <w:gridCol w:w="561"/>
            <w:gridCol w:w="174"/>
            <w:gridCol w:w="257"/>
            <w:gridCol w:w="457"/>
            <w:gridCol w:w="838"/>
            <w:gridCol w:w="123"/>
            <w:gridCol w:w="715"/>
            <w:gridCol w:w="124"/>
            <w:gridCol w:w="578"/>
            <w:gridCol w:w="850"/>
            <w:gridCol w:w="142"/>
          </w:tblGrid>
        </w:tblGridChange>
      </w:tblGrid>
      <w:tr w:rsidR="008752D4" w:rsidRPr="00391D70" w14:paraId="3FABC88B" w14:textId="39CB4F38" w:rsidTr="00C11665">
        <w:trPr>
          <w:ins w:id="11" w:author="Ramazan Jabbarli" w:date="2023-03-27T18:45:00Z"/>
          <w:trPrChange w:id="12" w:author="Ramazan Jabbarli" w:date="2023-03-27T18:58:00Z">
            <w:trPr>
              <w:gridAfter w:val="0"/>
            </w:trPr>
          </w:trPrChange>
        </w:trPr>
        <w:tc>
          <w:tcPr>
            <w:tcW w:w="2978" w:type="dxa"/>
            <w:shd w:val="clear" w:color="auto" w:fill="E7E6E6" w:themeFill="background2"/>
            <w:tcPrChange w:id="13" w:author="Ramazan Jabbarli" w:date="2023-03-27T18:58:00Z">
              <w:tcPr>
                <w:tcW w:w="1927" w:type="dxa"/>
                <w:shd w:val="clear" w:color="auto" w:fill="E7E6E6" w:themeFill="background2"/>
              </w:tcPr>
            </w:tcPrChange>
          </w:tcPr>
          <w:p w14:paraId="0A77A01B" w14:textId="25805E2C" w:rsidR="008752D4" w:rsidRPr="00391D70" w:rsidRDefault="008752D4" w:rsidP="008752D4">
            <w:pPr>
              <w:spacing w:line="360" w:lineRule="auto"/>
              <w:jc w:val="center"/>
              <w:rPr>
                <w:ins w:id="14" w:author="Ramazan Jabbarli" w:date="2023-03-27T18:45:00Z"/>
                <w:rFonts w:ascii="Times New Roman" w:hAnsi="Times New Roman" w:cs="Times New Roman"/>
                <w:b/>
                <w:bCs/>
                <w:lang w:val="en-US"/>
              </w:rPr>
            </w:pPr>
            <w:ins w:id="15" w:author="Ramazan Jabbarli" w:date="2023-03-27T18:45:00Z"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t>Parameter</w:t>
              </w:r>
            </w:ins>
          </w:p>
        </w:tc>
        <w:tc>
          <w:tcPr>
            <w:tcW w:w="3827" w:type="dxa"/>
            <w:gridSpan w:val="3"/>
            <w:shd w:val="clear" w:color="auto" w:fill="E7E6E6" w:themeFill="background2"/>
            <w:vAlign w:val="center"/>
            <w:tcPrChange w:id="16" w:author="Ramazan Jabbarli" w:date="2023-03-27T18:58:00Z">
              <w:tcPr>
                <w:tcW w:w="4621" w:type="dxa"/>
                <w:gridSpan w:val="7"/>
                <w:shd w:val="clear" w:color="auto" w:fill="E7E6E6" w:themeFill="background2"/>
                <w:vAlign w:val="center"/>
              </w:tcPr>
            </w:tcPrChange>
          </w:tcPr>
          <w:p w14:paraId="388E2199" w14:textId="219766D2" w:rsidR="008752D4" w:rsidRPr="009259C6" w:rsidRDefault="008752D4" w:rsidP="008752D4">
            <w:pPr>
              <w:spacing w:line="360" w:lineRule="auto"/>
              <w:jc w:val="center"/>
              <w:rPr>
                <w:ins w:id="17" w:author="Ramazan Jabbarli" w:date="2023-03-27T18:45:00Z"/>
                <w:rFonts w:ascii="Times New Roman" w:hAnsi="Times New Roman" w:cs="Times New Roman"/>
                <w:b/>
                <w:bCs/>
                <w:lang w:val="en-US"/>
              </w:rPr>
            </w:pPr>
            <w:ins w:id="18" w:author="Ramazan Jabbarli" w:date="2023-03-27T18:45:00Z"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t>Low Risk (</w:t>
              </w:r>
            </w:ins>
            <w:ins w:id="19" w:author="Ramazan Jabbarli" w:date="2023-03-27T18:51:00Z">
              <w:r w:rsidR="00887E41">
                <w:rPr>
                  <w:rFonts w:ascii="Times New Roman" w:hAnsi="Times New Roman" w:cs="Times New Roman"/>
                  <w:b/>
                  <w:bCs/>
                  <w:lang w:val="en-US"/>
                </w:rPr>
                <w:t xml:space="preserve">combined </w:t>
              </w:r>
            </w:ins>
            <w:ins w:id="20" w:author="Ramazan Jabbarli" w:date="2023-03-27T18:45:00Z"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t>CHESS-</w:t>
              </w:r>
              <w:proofErr w:type="spellStart"/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t>Huckman</w:t>
              </w:r>
              <w:proofErr w:type="spellEnd"/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t xml:space="preserve"> score 0 – 4 points)</w:t>
              </w:r>
            </w:ins>
          </w:p>
        </w:tc>
        <w:tc>
          <w:tcPr>
            <w:tcW w:w="3827" w:type="dxa"/>
            <w:gridSpan w:val="3"/>
            <w:shd w:val="clear" w:color="auto" w:fill="E7E6E6" w:themeFill="background2"/>
            <w:tcPrChange w:id="21" w:author="Ramazan Jabbarli" w:date="2023-03-27T18:58:00Z">
              <w:tcPr>
                <w:tcW w:w="2514" w:type="dxa"/>
                <w:gridSpan w:val="6"/>
                <w:shd w:val="clear" w:color="auto" w:fill="E7E6E6" w:themeFill="background2"/>
              </w:tcPr>
            </w:tcPrChange>
          </w:tcPr>
          <w:p w14:paraId="47AAE5B8" w14:textId="6C3B2067" w:rsidR="008752D4" w:rsidRPr="009259C6" w:rsidRDefault="008752D4" w:rsidP="008752D4">
            <w:pPr>
              <w:spacing w:line="360" w:lineRule="auto"/>
              <w:jc w:val="center"/>
              <w:rPr>
                <w:ins w:id="22" w:author="Ramazan Jabbarli" w:date="2023-03-27T18:46:00Z"/>
                <w:rFonts w:ascii="Times New Roman" w:hAnsi="Times New Roman" w:cs="Times New Roman"/>
                <w:b/>
                <w:bCs/>
                <w:lang w:val="en-US"/>
              </w:rPr>
            </w:pPr>
            <w:ins w:id="23" w:author="Ramazan Jabbarli" w:date="2023-03-27T18:46:00Z"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t>High Risk (</w:t>
              </w:r>
            </w:ins>
            <w:ins w:id="24" w:author="Ramazan Jabbarli" w:date="2023-03-27T18:52:00Z">
              <w:r w:rsidR="00887E41">
                <w:rPr>
                  <w:rFonts w:ascii="Times New Roman" w:hAnsi="Times New Roman" w:cs="Times New Roman"/>
                  <w:b/>
                  <w:bCs/>
                  <w:lang w:val="en-US"/>
                </w:rPr>
                <w:t xml:space="preserve">combined </w:t>
              </w:r>
            </w:ins>
            <w:ins w:id="25" w:author="Ramazan Jabbarli" w:date="2023-03-27T18:46:00Z"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t>CHESS-</w:t>
              </w:r>
              <w:proofErr w:type="spellStart"/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t>Huckman</w:t>
              </w:r>
              <w:proofErr w:type="spellEnd"/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t xml:space="preserve"> score 8 – 10 points)</w:t>
              </w:r>
            </w:ins>
          </w:p>
        </w:tc>
      </w:tr>
      <w:tr w:rsidR="00887E41" w:rsidRPr="00391D70" w14:paraId="7EDDD84B" w14:textId="77777777" w:rsidTr="00C11665">
        <w:tblPrEx>
          <w:tblPrExChange w:id="26" w:author="Ramazan Jabbarli" w:date="2023-03-27T18:58:00Z">
            <w:tblPrEx>
              <w:tblW w:w="10490" w:type="dxa"/>
            </w:tblPrEx>
          </w:tblPrExChange>
        </w:tblPrEx>
        <w:trPr>
          <w:ins w:id="27" w:author="Ramazan Jabbarli" w:date="2023-03-27T18:45:00Z"/>
          <w:trPrChange w:id="28" w:author="Ramazan Jabbarli" w:date="2023-03-27T18:58:00Z">
            <w:trPr>
              <w:gridAfter w:val="0"/>
            </w:trPr>
          </w:trPrChange>
        </w:trPr>
        <w:tc>
          <w:tcPr>
            <w:tcW w:w="2978" w:type="dxa"/>
            <w:tcPrChange w:id="29" w:author="Ramazan Jabbarli" w:date="2023-03-27T18:58:00Z">
              <w:tcPr>
                <w:tcW w:w="2547" w:type="dxa"/>
                <w:gridSpan w:val="2"/>
              </w:tcPr>
            </w:tcPrChange>
          </w:tcPr>
          <w:p w14:paraId="3C394DCB" w14:textId="3FFAC4C7" w:rsidR="00887E41" w:rsidRPr="00391D70" w:rsidRDefault="00887E41" w:rsidP="00887E41">
            <w:pPr>
              <w:rPr>
                <w:ins w:id="30" w:author="Ramazan Jabbarli" w:date="2023-03-27T18:45:00Z"/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417" w:type="dxa"/>
            <w:tcPrChange w:id="31" w:author="Ramazan Jabbarli" w:date="2023-03-27T18:58:00Z">
              <w:tcPr>
                <w:tcW w:w="1417" w:type="dxa"/>
                <w:gridSpan w:val="2"/>
              </w:tcPr>
            </w:tcPrChange>
          </w:tcPr>
          <w:p w14:paraId="7D6A41A7" w14:textId="62AF33E2" w:rsidR="00887E41" w:rsidRPr="008752D4" w:rsidRDefault="00887E41" w:rsidP="00887E41">
            <w:pPr>
              <w:spacing w:line="360" w:lineRule="auto"/>
              <w:jc w:val="center"/>
              <w:rPr>
                <w:ins w:id="32" w:author="Ramazan Jabbarli" w:date="2023-03-27T18:45:00Z"/>
                <w:rFonts w:ascii="Times New Roman" w:hAnsi="Times New Roman" w:cs="Times New Roman"/>
                <w:bCs/>
                <w:i/>
                <w:iCs/>
                <w:lang w:val="en-US"/>
                <w:rPrChange w:id="33" w:author="Ramazan Jabbarli" w:date="2023-03-27T18:48:00Z">
                  <w:rPr>
                    <w:ins w:id="34" w:author="Ramazan Jabbarli" w:date="2023-03-27T18:45:00Z"/>
                    <w:rFonts w:ascii="Times New Roman" w:hAnsi="Times New Roman" w:cs="Times New Roman"/>
                    <w:bCs/>
                    <w:lang w:val="en-US"/>
                  </w:rPr>
                </w:rPrChange>
              </w:rPr>
            </w:pPr>
            <w:ins w:id="35" w:author="Ramazan Jabbarli" w:date="2023-03-27T18:49:00Z">
              <w:r>
                <w:rPr>
                  <w:rFonts w:ascii="Times New Roman" w:hAnsi="Times New Roman" w:cs="Times New Roman"/>
                  <w:bCs/>
                  <w:i/>
                  <w:iCs/>
                  <w:lang w:val="en-US"/>
                </w:rPr>
                <w:t>FNR w/o RF</w:t>
              </w:r>
            </w:ins>
          </w:p>
        </w:tc>
        <w:tc>
          <w:tcPr>
            <w:tcW w:w="1418" w:type="dxa"/>
            <w:tcPrChange w:id="36" w:author="Ramazan Jabbarli" w:date="2023-03-27T18:58:00Z">
              <w:tcPr>
                <w:tcW w:w="2410" w:type="dxa"/>
                <w:gridSpan w:val="3"/>
              </w:tcPr>
            </w:tcPrChange>
          </w:tcPr>
          <w:p w14:paraId="7065ACDC" w14:textId="16EC117C" w:rsidR="00887E41" w:rsidRPr="008752D4" w:rsidRDefault="00887E41" w:rsidP="00887E41">
            <w:pPr>
              <w:spacing w:line="360" w:lineRule="auto"/>
              <w:jc w:val="center"/>
              <w:rPr>
                <w:ins w:id="37" w:author="Ramazan Jabbarli" w:date="2023-03-27T18:45:00Z"/>
                <w:rFonts w:ascii="Times New Roman" w:hAnsi="Times New Roman" w:cs="Times New Roman"/>
                <w:bCs/>
                <w:i/>
                <w:iCs/>
                <w:lang w:val="en-US"/>
                <w:rPrChange w:id="38" w:author="Ramazan Jabbarli" w:date="2023-03-27T18:48:00Z">
                  <w:rPr>
                    <w:ins w:id="39" w:author="Ramazan Jabbarli" w:date="2023-03-27T18:45:00Z"/>
                    <w:rFonts w:ascii="Times New Roman" w:hAnsi="Times New Roman" w:cs="Times New Roman"/>
                    <w:b/>
                    <w:lang w:val="en-US"/>
                  </w:rPr>
                </w:rPrChange>
              </w:rPr>
            </w:pPr>
            <w:ins w:id="40" w:author="Ramazan Jabbarli" w:date="2023-03-27T18:50:00Z">
              <w:r>
                <w:rPr>
                  <w:rFonts w:ascii="Times New Roman" w:hAnsi="Times New Roman" w:cs="Times New Roman"/>
                  <w:bCs/>
                  <w:i/>
                  <w:iCs/>
                  <w:lang w:val="en-US"/>
                </w:rPr>
                <w:t>FNR w. RF</w:t>
              </w:r>
            </w:ins>
          </w:p>
        </w:tc>
        <w:tc>
          <w:tcPr>
            <w:tcW w:w="992" w:type="dxa"/>
            <w:tcPrChange w:id="41" w:author="Ramazan Jabbarli" w:date="2023-03-27T18:58:00Z">
              <w:tcPr>
                <w:tcW w:w="888" w:type="dxa"/>
                <w:gridSpan w:val="3"/>
              </w:tcPr>
            </w:tcPrChange>
          </w:tcPr>
          <w:p w14:paraId="07A5643E" w14:textId="15FE855C" w:rsidR="00887E41" w:rsidRPr="008752D4" w:rsidRDefault="00887E41" w:rsidP="00887E41">
            <w:pPr>
              <w:spacing w:line="360" w:lineRule="auto"/>
              <w:jc w:val="center"/>
              <w:rPr>
                <w:ins w:id="42" w:author="Ramazan Jabbarli" w:date="2023-03-27T18:45:00Z"/>
                <w:rFonts w:ascii="Times New Roman" w:hAnsi="Times New Roman" w:cs="Times New Roman"/>
                <w:bCs/>
                <w:i/>
                <w:iCs/>
                <w:lang w:val="en-US"/>
                <w:rPrChange w:id="43" w:author="Ramazan Jabbarli" w:date="2023-03-27T18:48:00Z">
                  <w:rPr>
                    <w:ins w:id="44" w:author="Ramazan Jabbarli" w:date="2023-03-27T18:45:00Z"/>
                    <w:rFonts w:ascii="Times New Roman" w:hAnsi="Times New Roman" w:cs="Times New Roman"/>
                    <w:bCs/>
                    <w:lang w:val="en-US"/>
                  </w:rPr>
                </w:rPrChange>
              </w:rPr>
            </w:pPr>
            <w:ins w:id="45" w:author="Ramazan Jabbarli" w:date="2023-03-27T18:47:00Z">
              <w:r w:rsidRPr="008752D4">
                <w:rPr>
                  <w:rFonts w:ascii="Times New Roman" w:hAnsi="Times New Roman" w:cs="Times New Roman"/>
                  <w:bCs/>
                  <w:i/>
                  <w:iCs/>
                  <w:lang w:val="en-US"/>
                  <w:rPrChange w:id="46" w:author="Ramazan Jabbarli" w:date="2023-03-27T18:48:00Z">
                    <w:rPr>
                      <w:rFonts w:ascii="Times New Roman" w:hAnsi="Times New Roman" w:cs="Times New Roman"/>
                      <w:bCs/>
                      <w:lang w:val="en-US"/>
                    </w:rPr>
                  </w:rPrChange>
                </w:rPr>
                <w:t>p-value</w:t>
              </w:r>
            </w:ins>
          </w:p>
        </w:tc>
        <w:tc>
          <w:tcPr>
            <w:tcW w:w="1418" w:type="dxa"/>
            <w:tcPrChange w:id="47" w:author="Ramazan Jabbarli" w:date="2023-03-27T18:58:00Z">
              <w:tcPr>
                <w:tcW w:w="838" w:type="dxa"/>
              </w:tcPr>
            </w:tcPrChange>
          </w:tcPr>
          <w:p w14:paraId="725C8BFD" w14:textId="7DF55DFE" w:rsidR="00887E41" w:rsidRPr="008752D4" w:rsidRDefault="00887E41" w:rsidP="00887E41">
            <w:pPr>
              <w:spacing w:line="360" w:lineRule="auto"/>
              <w:jc w:val="center"/>
              <w:rPr>
                <w:ins w:id="48" w:author="Ramazan Jabbarli" w:date="2023-03-27T18:46:00Z"/>
                <w:rFonts w:ascii="Times New Roman" w:hAnsi="Times New Roman" w:cs="Times New Roman"/>
                <w:bCs/>
                <w:i/>
                <w:iCs/>
                <w:lang w:val="en-US"/>
                <w:rPrChange w:id="49" w:author="Ramazan Jabbarli" w:date="2023-03-27T18:48:00Z">
                  <w:rPr>
                    <w:ins w:id="50" w:author="Ramazan Jabbarli" w:date="2023-03-27T18:46:00Z"/>
                    <w:rFonts w:ascii="Times New Roman" w:hAnsi="Times New Roman" w:cs="Times New Roman"/>
                    <w:bCs/>
                    <w:lang w:val="en-US"/>
                  </w:rPr>
                </w:rPrChange>
              </w:rPr>
            </w:pPr>
            <w:ins w:id="51" w:author="Ramazan Jabbarli" w:date="2023-03-27T18:51:00Z">
              <w:r>
                <w:rPr>
                  <w:rFonts w:ascii="Times New Roman" w:hAnsi="Times New Roman" w:cs="Times New Roman"/>
                  <w:bCs/>
                  <w:i/>
                  <w:iCs/>
                  <w:lang w:val="en-US"/>
                </w:rPr>
                <w:t>F</w:t>
              </w:r>
              <w:r>
                <w:rPr>
                  <w:rFonts w:ascii="Times New Roman" w:hAnsi="Times New Roman" w:cs="Times New Roman"/>
                  <w:bCs/>
                  <w:i/>
                  <w:iCs/>
                  <w:lang w:val="en-US"/>
                </w:rPr>
                <w:t>P</w:t>
              </w:r>
              <w:r>
                <w:rPr>
                  <w:rFonts w:ascii="Times New Roman" w:hAnsi="Times New Roman" w:cs="Times New Roman"/>
                  <w:bCs/>
                  <w:i/>
                  <w:iCs/>
                  <w:lang w:val="en-US"/>
                </w:rPr>
                <w:t>R w/o RF</w:t>
              </w:r>
            </w:ins>
          </w:p>
        </w:tc>
        <w:tc>
          <w:tcPr>
            <w:tcW w:w="1417" w:type="dxa"/>
            <w:tcPrChange w:id="52" w:author="Ramazan Jabbarli" w:date="2023-03-27T18:58:00Z">
              <w:tcPr>
                <w:tcW w:w="838" w:type="dxa"/>
                <w:gridSpan w:val="2"/>
              </w:tcPr>
            </w:tcPrChange>
          </w:tcPr>
          <w:p w14:paraId="3D73E99D" w14:textId="346A26AF" w:rsidR="00887E41" w:rsidRPr="008752D4" w:rsidRDefault="00887E41" w:rsidP="00887E41">
            <w:pPr>
              <w:spacing w:line="360" w:lineRule="auto"/>
              <w:jc w:val="center"/>
              <w:rPr>
                <w:ins w:id="53" w:author="Ramazan Jabbarli" w:date="2023-03-27T18:46:00Z"/>
                <w:rFonts w:ascii="Times New Roman" w:hAnsi="Times New Roman" w:cs="Times New Roman"/>
                <w:bCs/>
                <w:i/>
                <w:iCs/>
                <w:lang w:val="en-US"/>
                <w:rPrChange w:id="54" w:author="Ramazan Jabbarli" w:date="2023-03-27T18:48:00Z">
                  <w:rPr>
                    <w:ins w:id="55" w:author="Ramazan Jabbarli" w:date="2023-03-27T18:46:00Z"/>
                    <w:rFonts w:ascii="Times New Roman" w:hAnsi="Times New Roman" w:cs="Times New Roman"/>
                    <w:bCs/>
                    <w:lang w:val="en-US"/>
                  </w:rPr>
                </w:rPrChange>
              </w:rPr>
            </w:pPr>
            <w:ins w:id="56" w:author="Ramazan Jabbarli" w:date="2023-03-27T18:51:00Z">
              <w:r>
                <w:rPr>
                  <w:rFonts w:ascii="Times New Roman" w:hAnsi="Times New Roman" w:cs="Times New Roman"/>
                  <w:bCs/>
                  <w:i/>
                  <w:iCs/>
                  <w:lang w:val="en-US"/>
                </w:rPr>
                <w:t>F</w:t>
              </w:r>
              <w:r>
                <w:rPr>
                  <w:rFonts w:ascii="Times New Roman" w:hAnsi="Times New Roman" w:cs="Times New Roman"/>
                  <w:bCs/>
                  <w:i/>
                  <w:iCs/>
                  <w:lang w:val="en-US"/>
                </w:rPr>
                <w:t>P</w:t>
              </w:r>
              <w:r>
                <w:rPr>
                  <w:rFonts w:ascii="Times New Roman" w:hAnsi="Times New Roman" w:cs="Times New Roman"/>
                  <w:bCs/>
                  <w:i/>
                  <w:iCs/>
                  <w:lang w:val="en-US"/>
                </w:rPr>
                <w:t>R w. RF</w:t>
              </w:r>
            </w:ins>
          </w:p>
        </w:tc>
        <w:tc>
          <w:tcPr>
            <w:tcW w:w="992" w:type="dxa"/>
            <w:tcPrChange w:id="57" w:author="Ramazan Jabbarli" w:date="2023-03-27T18:58:00Z">
              <w:tcPr>
                <w:tcW w:w="1552" w:type="dxa"/>
                <w:gridSpan w:val="3"/>
              </w:tcPr>
            </w:tcPrChange>
          </w:tcPr>
          <w:p w14:paraId="44175481" w14:textId="22A2E282" w:rsidR="00887E41" w:rsidRPr="008752D4" w:rsidRDefault="00887E41" w:rsidP="00887E41">
            <w:pPr>
              <w:spacing w:line="360" w:lineRule="auto"/>
              <w:jc w:val="center"/>
              <w:rPr>
                <w:ins w:id="58" w:author="Ramazan Jabbarli" w:date="2023-03-27T18:46:00Z"/>
                <w:rFonts w:ascii="Times New Roman" w:hAnsi="Times New Roman" w:cs="Times New Roman"/>
                <w:bCs/>
                <w:i/>
                <w:iCs/>
                <w:lang w:val="en-US"/>
                <w:rPrChange w:id="59" w:author="Ramazan Jabbarli" w:date="2023-03-27T18:48:00Z">
                  <w:rPr>
                    <w:ins w:id="60" w:author="Ramazan Jabbarli" w:date="2023-03-27T18:46:00Z"/>
                    <w:rFonts w:ascii="Times New Roman" w:hAnsi="Times New Roman" w:cs="Times New Roman"/>
                    <w:bCs/>
                    <w:lang w:val="en-US"/>
                  </w:rPr>
                </w:rPrChange>
              </w:rPr>
            </w:pPr>
            <w:ins w:id="61" w:author="Ramazan Jabbarli" w:date="2023-03-27T18:51:00Z">
              <w:r w:rsidRPr="00C6112C">
                <w:rPr>
                  <w:rFonts w:ascii="Times New Roman" w:hAnsi="Times New Roman" w:cs="Times New Roman"/>
                  <w:bCs/>
                  <w:i/>
                  <w:iCs/>
                  <w:lang w:val="en-US"/>
                </w:rPr>
                <w:t>p-value</w:t>
              </w:r>
            </w:ins>
          </w:p>
        </w:tc>
      </w:tr>
      <w:tr w:rsidR="00887E41" w:rsidRPr="00206E88" w14:paraId="6413E126" w14:textId="77777777" w:rsidTr="00C11665">
        <w:tblPrEx>
          <w:tblPrExChange w:id="62" w:author="Ramazan Jabbarli" w:date="2023-03-27T18:58:00Z">
            <w:tblPrEx>
              <w:tblW w:w="10490" w:type="dxa"/>
            </w:tblPrEx>
          </w:tblPrExChange>
        </w:tblPrEx>
        <w:trPr>
          <w:ins w:id="63" w:author="Ramazan Jabbarli" w:date="2023-03-27T18:45:00Z"/>
          <w:trPrChange w:id="64" w:author="Ramazan Jabbarli" w:date="2023-03-27T18:58:00Z">
            <w:trPr>
              <w:gridAfter w:val="0"/>
            </w:trPr>
          </w:trPrChange>
        </w:trPr>
        <w:tc>
          <w:tcPr>
            <w:tcW w:w="2978" w:type="dxa"/>
            <w:tcPrChange w:id="65" w:author="Ramazan Jabbarli" w:date="2023-03-27T18:58:00Z">
              <w:tcPr>
                <w:tcW w:w="2547" w:type="dxa"/>
                <w:gridSpan w:val="2"/>
              </w:tcPr>
            </w:tcPrChange>
          </w:tcPr>
          <w:p w14:paraId="6F0B890C" w14:textId="60743F41" w:rsidR="00887E41" w:rsidRPr="00206E88" w:rsidRDefault="00D61593" w:rsidP="00887E41">
            <w:pPr>
              <w:rPr>
                <w:ins w:id="66" w:author="Ramazan Jabbarli" w:date="2023-03-27T18:45:00Z"/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ins w:id="67" w:author="Ramazan Jabbarli" w:date="2023-03-27T18:52:00Z">
              <w:r w:rsidRPr="00206E88">
                <w:rPr>
                  <w:rStyle w:val="Strong"/>
                  <w:rFonts w:ascii="Times New Roman" w:hAnsi="Times New Roman" w:cs="Times New Roman"/>
                  <w:b w:val="0"/>
                  <w:bCs w:val="0"/>
                  <w:lang w:val="en-US"/>
                </w:rPr>
                <w:t>Age (&gt;55 years)</w:t>
              </w:r>
            </w:ins>
          </w:p>
        </w:tc>
        <w:tc>
          <w:tcPr>
            <w:tcW w:w="1417" w:type="dxa"/>
            <w:tcPrChange w:id="68" w:author="Ramazan Jabbarli" w:date="2023-03-27T18:58:00Z">
              <w:tcPr>
                <w:tcW w:w="1417" w:type="dxa"/>
                <w:gridSpan w:val="2"/>
              </w:tcPr>
            </w:tcPrChange>
          </w:tcPr>
          <w:p w14:paraId="28957F48" w14:textId="7684C0F1" w:rsidR="00887E41" w:rsidRPr="00206E88" w:rsidRDefault="00D61593" w:rsidP="00887E41">
            <w:pPr>
              <w:spacing w:line="360" w:lineRule="auto"/>
              <w:jc w:val="center"/>
              <w:rPr>
                <w:ins w:id="69" w:author="Ramazan Jabbarli" w:date="2023-03-27T18:45:00Z"/>
                <w:rFonts w:ascii="Times New Roman" w:hAnsi="Times New Roman" w:cs="Times New Roman"/>
                <w:bCs/>
                <w:lang w:val="en-US"/>
              </w:rPr>
            </w:pPr>
            <w:ins w:id="70" w:author="Ramazan Jabbarli" w:date="2023-03-27T18:55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8.9%</w:t>
              </w:r>
            </w:ins>
          </w:p>
        </w:tc>
        <w:tc>
          <w:tcPr>
            <w:tcW w:w="1418" w:type="dxa"/>
            <w:tcPrChange w:id="71" w:author="Ramazan Jabbarli" w:date="2023-03-27T18:58:00Z">
              <w:tcPr>
                <w:tcW w:w="2410" w:type="dxa"/>
                <w:gridSpan w:val="3"/>
              </w:tcPr>
            </w:tcPrChange>
          </w:tcPr>
          <w:p w14:paraId="0A40B29E" w14:textId="7624C16D" w:rsidR="00887E41" w:rsidRPr="00206E88" w:rsidRDefault="00D61593" w:rsidP="00887E41">
            <w:pPr>
              <w:spacing w:line="360" w:lineRule="auto"/>
              <w:jc w:val="center"/>
              <w:rPr>
                <w:ins w:id="72" w:author="Ramazan Jabbarli" w:date="2023-03-27T18:45:00Z"/>
                <w:rFonts w:ascii="Times New Roman" w:hAnsi="Times New Roman" w:cs="Times New Roman"/>
                <w:bCs/>
                <w:lang w:val="en-US"/>
                <w:rPrChange w:id="73" w:author="Ramazan Jabbarli" w:date="2023-03-27T19:08:00Z">
                  <w:rPr>
                    <w:ins w:id="74" w:author="Ramazan Jabbarli" w:date="2023-03-27T18:45:00Z"/>
                    <w:rFonts w:ascii="Times New Roman" w:hAnsi="Times New Roman" w:cs="Times New Roman"/>
                    <w:b/>
                    <w:lang w:val="en-US"/>
                  </w:rPr>
                </w:rPrChange>
              </w:rPr>
            </w:pPr>
            <w:ins w:id="75" w:author="Ramazan Jabbarli" w:date="2023-03-27T18:55:00Z">
              <w:r w:rsidRPr="00206E88">
                <w:rPr>
                  <w:rFonts w:ascii="Times New Roman" w:hAnsi="Times New Roman" w:cs="Times New Roman"/>
                  <w:bCs/>
                  <w:lang w:val="en-US"/>
                  <w:rPrChange w:id="76" w:author="Ramazan Jabbarli" w:date="2023-03-27T19:08:00Z">
                    <w:rPr>
                      <w:rFonts w:ascii="Times New Roman" w:hAnsi="Times New Roman" w:cs="Times New Roman"/>
                      <w:b/>
                      <w:lang w:val="en-US"/>
                    </w:rPr>
                  </w:rPrChange>
                </w:rPr>
                <w:t>8.1%</w:t>
              </w:r>
            </w:ins>
          </w:p>
        </w:tc>
        <w:tc>
          <w:tcPr>
            <w:tcW w:w="992" w:type="dxa"/>
            <w:tcPrChange w:id="77" w:author="Ramazan Jabbarli" w:date="2023-03-27T18:58:00Z">
              <w:tcPr>
                <w:tcW w:w="888" w:type="dxa"/>
                <w:gridSpan w:val="3"/>
              </w:tcPr>
            </w:tcPrChange>
          </w:tcPr>
          <w:p w14:paraId="6F11197C" w14:textId="54A9B8E8" w:rsidR="00887E41" w:rsidRPr="00206E88" w:rsidRDefault="00D61593" w:rsidP="00887E41">
            <w:pPr>
              <w:spacing w:line="360" w:lineRule="auto"/>
              <w:jc w:val="center"/>
              <w:rPr>
                <w:ins w:id="78" w:author="Ramazan Jabbarli" w:date="2023-03-27T18:45:00Z"/>
                <w:rFonts w:ascii="Times New Roman" w:hAnsi="Times New Roman" w:cs="Times New Roman"/>
                <w:bCs/>
                <w:lang w:val="en-US"/>
              </w:rPr>
            </w:pPr>
            <w:ins w:id="79" w:author="Ramazan Jabbarli" w:date="2023-03-27T18:55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0.783</w:t>
              </w:r>
            </w:ins>
          </w:p>
        </w:tc>
        <w:tc>
          <w:tcPr>
            <w:tcW w:w="1418" w:type="dxa"/>
            <w:tcPrChange w:id="80" w:author="Ramazan Jabbarli" w:date="2023-03-27T18:58:00Z">
              <w:tcPr>
                <w:tcW w:w="838" w:type="dxa"/>
              </w:tcPr>
            </w:tcPrChange>
          </w:tcPr>
          <w:p w14:paraId="5A9D716C" w14:textId="5279DA5F" w:rsidR="00887E41" w:rsidRPr="00206E88" w:rsidRDefault="00470DF8" w:rsidP="00887E41">
            <w:pPr>
              <w:spacing w:line="360" w:lineRule="auto"/>
              <w:jc w:val="center"/>
              <w:rPr>
                <w:ins w:id="81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82" w:author="Ramazan Jabbarli" w:date="2023-03-27T19:02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37.7%</w:t>
              </w:r>
            </w:ins>
          </w:p>
        </w:tc>
        <w:tc>
          <w:tcPr>
            <w:tcW w:w="1417" w:type="dxa"/>
            <w:tcPrChange w:id="83" w:author="Ramazan Jabbarli" w:date="2023-03-27T18:58:00Z">
              <w:tcPr>
                <w:tcW w:w="838" w:type="dxa"/>
                <w:gridSpan w:val="2"/>
              </w:tcPr>
            </w:tcPrChange>
          </w:tcPr>
          <w:p w14:paraId="0841AD53" w14:textId="40705462" w:rsidR="00887E41" w:rsidRPr="00206E88" w:rsidRDefault="00470DF8" w:rsidP="00887E41">
            <w:pPr>
              <w:spacing w:line="360" w:lineRule="auto"/>
              <w:jc w:val="center"/>
              <w:rPr>
                <w:ins w:id="84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85" w:author="Ramazan Jabbarli" w:date="2023-03-27T19:02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26.8%</w:t>
              </w:r>
            </w:ins>
          </w:p>
        </w:tc>
        <w:tc>
          <w:tcPr>
            <w:tcW w:w="992" w:type="dxa"/>
            <w:tcPrChange w:id="86" w:author="Ramazan Jabbarli" w:date="2023-03-27T18:58:00Z">
              <w:tcPr>
                <w:tcW w:w="1552" w:type="dxa"/>
                <w:gridSpan w:val="3"/>
              </w:tcPr>
            </w:tcPrChange>
          </w:tcPr>
          <w:p w14:paraId="192C7E9E" w14:textId="54013B17" w:rsidR="00887E41" w:rsidRPr="00206E88" w:rsidRDefault="00206E88" w:rsidP="00887E41">
            <w:pPr>
              <w:spacing w:line="360" w:lineRule="auto"/>
              <w:jc w:val="center"/>
              <w:rPr>
                <w:ins w:id="87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88" w:author="Ramazan Jabbarli" w:date="2023-03-27T19:03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0.299</w:t>
              </w:r>
            </w:ins>
          </w:p>
        </w:tc>
      </w:tr>
      <w:tr w:rsidR="00887E41" w:rsidRPr="00206E88" w14:paraId="1AAFA242" w14:textId="77777777" w:rsidTr="00C11665">
        <w:tblPrEx>
          <w:tblPrExChange w:id="89" w:author="Ramazan Jabbarli" w:date="2023-03-27T18:58:00Z">
            <w:tblPrEx>
              <w:tblW w:w="10490" w:type="dxa"/>
            </w:tblPrEx>
          </w:tblPrExChange>
        </w:tblPrEx>
        <w:trPr>
          <w:ins w:id="90" w:author="Ramazan Jabbarli" w:date="2023-03-27T18:45:00Z"/>
          <w:trPrChange w:id="91" w:author="Ramazan Jabbarli" w:date="2023-03-27T18:58:00Z">
            <w:trPr>
              <w:gridAfter w:val="0"/>
            </w:trPr>
          </w:trPrChange>
        </w:trPr>
        <w:tc>
          <w:tcPr>
            <w:tcW w:w="2978" w:type="dxa"/>
            <w:tcPrChange w:id="92" w:author="Ramazan Jabbarli" w:date="2023-03-27T18:58:00Z">
              <w:tcPr>
                <w:tcW w:w="2547" w:type="dxa"/>
                <w:gridSpan w:val="2"/>
              </w:tcPr>
            </w:tcPrChange>
          </w:tcPr>
          <w:p w14:paraId="1C001F81" w14:textId="4ECAAA0B" w:rsidR="00887E41" w:rsidRPr="00206E88" w:rsidRDefault="00D61593" w:rsidP="00887E41">
            <w:pPr>
              <w:rPr>
                <w:ins w:id="93" w:author="Ramazan Jabbarli" w:date="2023-03-27T18:45:00Z"/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ins w:id="94" w:author="Ramazan Jabbarli" w:date="2023-03-27T18:55:00Z">
              <w:r w:rsidRPr="00206E88">
                <w:rPr>
                  <w:rStyle w:val="Strong"/>
                  <w:rFonts w:ascii="Times New Roman" w:hAnsi="Times New Roman" w:cs="Times New Roman"/>
                  <w:b w:val="0"/>
                  <w:bCs w:val="0"/>
                  <w:lang w:val="en-US"/>
                </w:rPr>
                <w:t>Sex (female)</w:t>
              </w:r>
            </w:ins>
          </w:p>
        </w:tc>
        <w:tc>
          <w:tcPr>
            <w:tcW w:w="1417" w:type="dxa"/>
            <w:tcPrChange w:id="95" w:author="Ramazan Jabbarli" w:date="2023-03-27T18:58:00Z">
              <w:tcPr>
                <w:tcW w:w="1417" w:type="dxa"/>
                <w:gridSpan w:val="2"/>
              </w:tcPr>
            </w:tcPrChange>
          </w:tcPr>
          <w:p w14:paraId="4BC56976" w14:textId="6D033D05" w:rsidR="00887E41" w:rsidRPr="00206E88" w:rsidRDefault="00D61593" w:rsidP="00887E41">
            <w:pPr>
              <w:spacing w:line="360" w:lineRule="auto"/>
              <w:jc w:val="center"/>
              <w:rPr>
                <w:ins w:id="96" w:author="Ramazan Jabbarli" w:date="2023-03-27T18:45:00Z"/>
                <w:rFonts w:ascii="Times New Roman" w:hAnsi="Times New Roman" w:cs="Times New Roman"/>
                <w:bCs/>
                <w:lang w:val="en-US"/>
              </w:rPr>
            </w:pPr>
            <w:ins w:id="97" w:author="Ramazan Jabbarli" w:date="2023-03-27T18:56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4.4%</w:t>
              </w:r>
            </w:ins>
          </w:p>
        </w:tc>
        <w:tc>
          <w:tcPr>
            <w:tcW w:w="1418" w:type="dxa"/>
            <w:tcPrChange w:id="98" w:author="Ramazan Jabbarli" w:date="2023-03-27T18:58:00Z">
              <w:tcPr>
                <w:tcW w:w="2410" w:type="dxa"/>
                <w:gridSpan w:val="3"/>
              </w:tcPr>
            </w:tcPrChange>
          </w:tcPr>
          <w:p w14:paraId="6F6BA649" w14:textId="04B5D578" w:rsidR="00887E41" w:rsidRPr="00206E88" w:rsidRDefault="00D61593" w:rsidP="00887E41">
            <w:pPr>
              <w:spacing w:line="360" w:lineRule="auto"/>
              <w:jc w:val="center"/>
              <w:rPr>
                <w:ins w:id="99" w:author="Ramazan Jabbarli" w:date="2023-03-27T18:45:00Z"/>
                <w:rFonts w:ascii="Times New Roman" w:hAnsi="Times New Roman" w:cs="Times New Roman"/>
                <w:bCs/>
                <w:lang w:val="en-US"/>
                <w:rPrChange w:id="100" w:author="Ramazan Jabbarli" w:date="2023-03-27T19:08:00Z">
                  <w:rPr>
                    <w:ins w:id="101" w:author="Ramazan Jabbarli" w:date="2023-03-27T18:45:00Z"/>
                    <w:rFonts w:ascii="Times New Roman" w:hAnsi="Times New Roman" w:cs="Times New Roman"/>
                    <w:b/>
                    <w:lang w:val="en-US"/>
                  </w:rPr>
                </w:rPrChange>
              </w:rPr>
            </w:pPr>
            <w:ins w:id="102" w:author="Ramazan Jabbarli" w:date="2023-03-27T18:56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10.5%</w:t>
              </w:r>
            </w:ins>
          </w:p>
        </w:tc>
        <w:tc>
          <w:tcPr>
            <w:tcW w:w="992" w:type="dxa"/>
            <w:tcPrChange w:id="103" w:author="Ramazan Jabbarli" w:date="2023-03-27T18:58:00Z">
              <w:tcPr>
                <w:tcW w:w="888" w:type="dxa"/>
                <w:gridSpan w:val="3"/>
              </w:tcPr>
            </w:tcPrChange>
          </w:tcPr>
          <w:p w14:paraId="0FD7373B" w14:textId="17FE121D" w:rsidR="00887E41" w:rsidRPr="00206E88" w:rsidRDefault="00D61593" w:rsidP="00887E41">
            <w:pPr>
              <w:spacing w:line="360" w:lineRule="auto"/>
              <w:jc w:val="center"/>
              <w:rPr>
                <w:ins w:id="104" w:author="Ramazan Jabbarli" w:date="2023-03-27T18:45:00Z"/>
                <w:rFonts w:ascii="Times New Roman" w:hAnsi="Times New Roman" w:cs="Times New Roman"/>
                <w:bCs/>
                <w:lang w:val="en-US"/>
              </w:rPr>
            </w:pPr>
            <w:ins w:id="105" w:author="Ramazan Jabbarli" w:date="2023-03-27T18:56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0.179</w:t>
              </w:r>
            </w:ins>
          </w:p>
        </w:tc>
        <w:tc>
          <w:tcPr>
            <w:tcW w:w="1418" w:type="dxa"/>
            <w:tcPrChange w:id="106" w:author="Ramazan Jabbarli" w:date="2023-03-27T18:58:00Z">
              <w:tcPr>
                <w:tcW w:w="838" w:type="dxa"/>
              </w:tcPr>
            </w:tcPrChange>
          </w:tcPr>
          <w:p w14:paraId="7807A586" w14:textId="5D5B04DF" w:rsidR="00887E41" w:rsidRPr="00206E88" w:rsidRDefault="00206E88" w:rsidP="00887E41">
            <w:pPr>
              <w:spacing w:line="360" w:lineRule="auto"/>
              <w:jc w:val="center"/>
              <w:rPr>
                <w:ins w:id="107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108" w:author="Ramazan Jabbarli" w:date="2023-03-27T19:04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29.3%</w:t>
              </w:r>
            </w:ins>
          </w:p>
        </w:tc>
        <w:tc>
          <w:tcPr>
            <w:tcW w:w="1417" w:type="dxa"/>
            <w:tcPrChange w:id="109" w:author="Ramazan Jabbarli" w:date="2023-03-27T18:58:00Z">
              <w:tcPr>
                <w:tcW w:w="838" w:type="dxa"/>
                <w:gridSpan w:val="2"/>
              </w:tcPr>
            </w:tcPrChange>
          </w:tcPr>
          <w:p w14:paraId="3C12A385" w14:textId="0392E66D" w:rsidR="00887E41" w:rsidRPr="00206E88" w:rsidRDefault="00206E88" w:rsidP="00887E41">
            <w:pPr>
              <w:spacing w:line="360" w:lineRule="auto"/>
              <w:jc w:val="center"/>
              <w:rPr>
                <w:ins w:id="110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111" w:author="Ramazan Jabbarli" w:date="2023-03-27T19:04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36.2%</w:t>
              </w:r>
            </w:ins>
          </w:p>
        </w:tc>
        <w:tc>
          <w:tcPr>
            <w:tcW w:w="992" w:type="dxa"/>
            <w:tcPrChange w:id="112" w:author="Ramazan Jabbarli" w:date="2023-03-27T18:58:00Z">
              <w:tcPr>
                <w:tcW w:w="1552" w:type="dxa"/>
                <w:gridSpan w:val="3"/>
              </w:tcPr>
            </w:tcPrChange>
          </w:tcPr>
          <w:p w14:paraId="7FEFEAA2" w14:textId="65FF8644" w:rsidR="00887E41" w:rsidRPr="00206E88" w:rsidRDefault="00206E88" w:rsidP="00887E41">
            <w:pPr>
              <w:spacing w:line="360" w:lineRule="auto"/>
              <w:jc w:val="center"/>
              <w:rPr>
                <w:ins w:id="113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114" w:author="Ramazan Jabbarli" w:date="2023-03-27T19:04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0.534</w:t>
              </w:r>
            </w:ins>
          </w:p>
        </w:tc>
      </w:tr>
      <w:tr w:rsidR="00887E41" w:rsidRPr="00206E88" w14:paraId="33A72FED" w14:textId="77777777" w:rsidTr="00C11665">
        <w:tblPrEx>
          <w:tblPrExChange w:id="115" w:author="Ramazan Jabbarli" w:date="2023-03-27T18:58:00Z">
            <w:tblPrEx>
              <w:tblW w:w="10490" w:type="dxa"/>
            </w:tblPrEx>
          </w:tblPrExChange>
        </w:tblPrEx>
        <w:trPr>
          <w:ins w:id="116" w:author="Ramazan Jabbarli" w:date="2023-03-27T18:45:00Z"/>
          <w:trPrChange w:id="117" w:author="Ramazan Jabbarli" w:date="2023-03-27T18:58:00Z">
            <w:trPr>
              <w:gridAfter w:val="0"/>
            </w:trPr>
          </w:trPrChange>
        </w:trPr>
        <w:tc>
          <w:tcPr>
            <w:tcW w:w="2978" w:type="dxa"/>
            <w:tcPrChange w:id="118" w:author="Ramazan Jabbarli" w:date="2023-03-27T18:58:00Z">
              <w:tcPr>
                <w:tcW w:w="2547" w:type="dxa"/>
                <w:gridSpan w:val="2"/>
              </w:tcPr>
            </w:tcPrChange>
          </w:tcPr>
          <w:p w14:paraId="04ABE3F0" w14:textId="1D4094C3" w:rsidR="00887E41" w:rsidRPr="00206E88" w:rsidRDefault="00D61593" w:rsidP="00887E41">
            <w:pPr>
              <w:rPr>
                <w:ins w:id="119" w:author="Ramazan Jabbarli" w:date="2023-03-27T18:45:00Z"/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ins w:id="120" w:author="Ramazan Jabbarli" w:date="2023-03-27T18:56:00Z">
              <w:r w:rsidRPr="00206E88">
                <w:rPr>
                  <w:rStyle w:val="Strong"/>
                  <w:rFonts w:ascii="Times New Roman" w:hAnsi="Times New Roman" w:cs="Times New Roman"/>
                  <w:b w:val="0"/>
                  <w:bCs w:val="0"/>
                  <w:lang w:val="en-US"/>
                </w:rPr>
                <w:t>Acute hydrocephalus</w:t>
              </w:r>
            </w:ins>
          </w:p>
        </w:tc>
        <w:tc>
          <w:tcPr>
            <w:tcW w:w="1417" w:type="dxa"/>
            <w:tcPrChange w:id="121" w:author="Ramazan Jabbarli" w:date="2023-03-27T18:58:00Z">
              <w:tcPr>
                <w:tcW w:w="1417" w:type="dxa"/>
                <w:gridSpan w:val="2"/>
              </w:tcPr>
            </w:tcPrChange>
          </w:tcPr>
          <w:p w14:paraId="515412D4" w14:textId="3F5F4D4C" w:rsidR="00887E41" w:rsidRPr="00206E88" w:rsidRDefault="00D61593" w:rsidP="00887E41">
            <w:pPr>
              <w:spacing w:line="360" w:lineRule="auto"/>
              <w:jc w:val="center"/>
              <w:rPr>
                <w:ins w:id="122" w:author="Ramazan Jabbarli" w:date="2023-03-27T18:45:00Z"/>
                <w:rFonts w:ascii="Times New Roman" w:hAnsi="Times New Roman" w:cs="Times New Roman"/>
                <w:bCs/>
                <w:lang w:val="en-US"/>
              </w:rPr>
            </w:pPr>
            <w:ins w:id="123" w:author="Ramazan Jabbarli" w:date="2023-03-27T18:56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5.6%</w:t>
              </w:r>
            </w:ins>
          </w:p>
        </w:tc>
        <w:tc>
          <w:tcPr>
            <w:tcW w:w="1418" w:type="dxa"/>
            <w:tcPrChange w:id="124" w:author="Ramazan Jabbarli" w:date="2023-03-27T18:58:00Z">
              <w:tcPr>
                <w:tcW w:w="2410" w:type="dxa"/>
                <w:gridSpan w:val="3"/>
              </w:tcPr>
            </w:tcPrChange>
          </w:tcPr>
          <w:p w14:paraId="2163220A" w14:textId="7D4C8C97" w:rsidR="00887E41" w:rsidRPr="00206E88" w:rsidRDefault="00D61593" w:rsidP="00887E41">
            <w:pPr>
              <w:spacing w:line="360" w:lineRule="auto"/>
              <w:jc w:val="center"/>
              <w:rPr>
                <w:ins w:id="125" w:author="Ramazan Jabbarli" w:date="2023-03-27T18:45:00Z"/>
                <w:rFonts w:ascii="Times New Roman" w:hAnsi="Times New Roman" w:cs="Times New Roman"/>
                <w:bCs/>
                <w:lang w:val="en-US"/>
                <w:rPrChange w:id="126" w:author="Ramazan Jabbarli" w:date="2023-03-27T19:08:00Z">
                  <w:rPr>
                    <w:ins w:id="127" w:author="Ramazan Jabbarli" w:date="2023-03-27T18:45:00Z"/>
                    <w:rFonts w:ascii="Times New Roman" w:hAnsi="Times New Roman" w:cs="Times New Roman"/>
                    <w:b/>
                    <w:lang w:val="en-US"/>
                  </w:rPr>
                </w:rPrChange>
              </w:rPr>
            </w:pPr>
            <w:ins w:id="128" w:author="Ramazan Jabbarli" w:date="2023-03-27T18:56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16.3%</w:t>
              </w:r>
            </w:ins>
          </w:p>
        </w:tc>
        <w:tc>
          <w:tcPr>
            <w:tcW w:w="992" w:type="dxa"/>
            <w:tcPrChange w:id="129" w:author="Ramazan Jabbarli" w:date="2023-03-27T18:58:00Z">
              <w:tcPr>
                <w:tcW w:w="888" w:type="dxa"/>
                <w:gridSpan w:val="3"/>
              </w:tcPr>
            </w:tcPrChange>
          </w:tcPr>
          <w:p w14:paraId="731D96FF" w14:textId="1F9A3C73" w:rsidR="00887E41" w:rsidRPr="00740D06" w:rsidRDefault="00D61593" w:rsidP="00887E41">
            <w:pPr>
              <w:spacing w:line="360" w:lineRule="auto"/>
              <w:jc w:val="center"/>
              <w:rPr>
                <w:ins w:id="130" w:author="Ramazan Jabbarli" w:date="2023-03-27T18:45:00Z"/>
                <w:rFonts w:ascii="Times New Roman" w:hAnsi="Times New Roman" w:cs="Times New Roman"/>
                <w:b/>
                <w:lang w:val="en-US"/>
                <w:rPrChange w:id="131" w:author="Ramazan Jabbarli" w:date="2023-03-27T19:08:00Z">
                  <w:rPr>
                    <w:ins w:id="132" w:author="Ramazan Jabbarli" w:date="2023-03-27T18:45:00Z"/>
                    <w:rFonts w:ascii="Times New Roman" w:hAnsi="Times New Roman" w:cs="Times New Roman"/>
                    <w:bCs/>
                    <w:lang w:val="en-US"/>
                  </w:rPr>
                </w:rPrChange>
              </w:rPr>
            </w:pPr>
            <w:ins w:id="133" w:author="Ramazan Jabbarli" w:date="2023-03-27T18:56:00Z">
              <w:r w:rsidRPr="00740D06">
                <w:rPr>
                  <w:rFonts w:ascii="Times New Roman" w:hAnsi="Times New Roman" w:cs="Times New Roman"/>
                  <w:b/>
                  <w:lang w:val="en-US"/>
                  <w:rPrChange w:id="134" w:author="Ramazan Jabbarli" w:date="2023-03-27T19:08:00Z">
                    <w:rPr>
                      <w:rFonts w:ascii="Times New Roman" w:hAnsi="Times New Roman" w:cs="Times New Roman"/>
                      <w:bCs/>
                      <w:lang w:val="en-US"/>
                    </w:rPr>
                  </w:rPrChange>
                </w:rPr>
                <w:t>0.032</w:t>
              </w:r>
            </w:ins>
          </w:p>
        </w:tc>
        <w:tc>
          <w:tcPr>
            <w:tcW w:w="1418" w:type="dxa"/>
            <w:tcPrChange w:id="135" w:author="Ramazan Jabbarli" w:date="2023-03-27T18:58:00Z">
              <w:tcPr>
                <w:tcW w:w="838" w:type="dxa"/>
              </w:tcPr>
            </w:tcPrChange>
          </w:tcPr>
          <w:p w14:paraId="5C4768EB" w14:textId="004EE582" w:rsidR="00887E41" w:rsidRPr="00206E88" w:rsidRDefault="00206E88" w:rsidP="00887E41">
            <w:pPr>
              <w:spacing w:line="360" w:lineRule="auto"/>
              <w:jc w:val="center"/>
              <w:rPr>
                <w:ins w:id="136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137" w:author="Ramazan Jabbarli" w:date="2023-03-27T19:04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33.6%</w:t>
              </w:r>
            </w:ins>
          </w:p>
        </w:tc>
        <w:tc>
          <w:tcPr>
            <w:tcW w:w="1417" w:type="dxa"/>
            <w:tcPrChange w:id="138" w:author="Ramazan Jabbarli" w:date="2023-03-27T18:58:00Z">
              <w:tcPr>
                <w:tcW w:w="838" w:type="dxa"/>
                <w:gridSpan w:val="2"/>
              </w:tcPr>
            </w:tcPrChange>
          </w:tcPr>
          <w:p w14:paraId="5CD57C83" w14:textId="24C94B60" w:rsidR="00887E41" w:rsidRPr="00206E88" w:rsidRDefault="00206E88" w:rsidP="00887E41">
            <w:pPr>
              <w:spacing w:line="360" w:lineRule="auto"/>
              <w:jc w:val="center"/>
              <w:rPr>
                <w:ins w:id="139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140" w:author="Ramazan Jabbarli" w:date="2023-03-27T19:04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33.6%</w:t>
              </w:r>
            </w:ins>
          </w:p>
        </w:tc>
        <w:tc>
          <w:tcPr>
            <w:tcW w:w="992" w:type="dxa"/>
            <w:tcPrChange w:id="141" w:author="Ramazan Jabbarli" w:date="2023-03-27T18:58:00Z">
              <w:tcPr>
                <w:tcW w:w="1552" w:type="dxa"/>
                <w:gridSpan w:val="3"/>
              </w:tcPr>
            </w:tcPrChange>
          </w:tcPr>
          <w:p w14:paraId="29C00A59" w14:textId="019AD667" w:rsidR="00887E41" w:rsidRPr="00206E88" w:rsidRDefault="00206E88" w:rsidP="00887E41">
            <w:pPr>
              <w:spacing w:line="360" w:lineRule="auto"/>
              <w:jc w:val="center"/>
              <w:rPr>
                <w:ins w:id="142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143" w:author="Ramazan Jabbarli" w:date="2023-03-27T19:04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1.000</w:t>
              </w:r>
            </w:ins>
          </w:p>
        </w:tc>
      </w:tr>
      <w:tr w:rsidR="00887E41" w:rsidRPr="00206E88" w14:paraId="05C07D79" w14:textId="77777777" w:rsidTr="00C11665">
        <w:tblPrEx>
          <w:tblPrExChange w:id="144" w:author="Ramazan Jabbarli" w:date="2023-03-27T18:58:00Z">
            <w:tblPrEx>
              <w:tblW w:w="10490" w:type="dxa"/>
            </w:tblPrEx>
          </w:tblPrExChange>
        </w:tblPrEx>
        <w:trPr>
          <w:ins w:id="145" w:author="Ramazan Jabbarli" w:date="2023-03-27T18:45:00Z"/>
          <w:trPrChange w:id="146" w:author="Ramazan Jabbarli" w:date="2023-03-27T18:58:00Z">
            <w:trPr>
              <w:gridAfter w:val="0"/>
            </w:trPr>
          </w:trPrChange>
        </w:trPr>
        <w:tc>
          <w:tcPr>
            <w:tcW w:w="2978" w:type="dxa"/>
            <w:tcPrChange w:id="147" w:author="Ramazan Jabbarli" w:date="2023-03-27T18:58:00Z">
              <w:tcPr>
                <w:tcW w:w="2547" w:type="dxa"/>
                <w:gridSpan w:val="2"/>
              </w:tcPr>
            </w:tcPrChange>
          </w:tcPr>
          <w:p w14:paraId="39689D94" w14:textId="0B6388EB" w:rsidR="00887E41" w:rsidRPr="00206E88" w:rsidRDefault="00D61593" w:rsidP="00887E41">
            <w:pPr>
              <w:rPr>
                <w:ins w:id="148" w:author="Ramazan Jabbarli" w:date="2023-03-27T18:45:00Z"/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ins w:id="149" w:author="Ramazan Jabbarli" w:date="2023-03-27T18:56:00Z">
              <w:r w:rsidRPr="00206E88">
                <w:rPr>
                  <w:rStyle w:val="Strong"/>
                  <w:rFonts w:ascii="Times New Roman" w:hAnsi="Times New Roman" w:cs="Times New Roman"/>
                  <w:b w:val="0"/>
                  <w:bCs w:val="0"/>
                  <w:lang w:val="en-US"/>
                </w:rPr>
                <w:t>IVH</w:t>
              </w:r>
            </w:ins>
          </w:p>
        </w:tc>
        <w:tc>
          <w:tcPr>
            <w:tcW w:w="1417" w:type="dxa"/>
            <w:tcPrChange w:id="150" w:author="Ramazan Jabbarli" w:date="2023-03-27T18:58:00Z">
              <w:tcPr>
                <w:tcW w:w="1417" w:type="dxa"/>
                <w:gridSpan w:val="2"/>
              </w:tcPr>
            </w:tcPrChange>
          </w:tcPr>
          <w:p w14:paraId="7D71F7A6" w14:textId="3E54916B" w:rsidR="00887E41" w:rsidRPr="00206E88" w:rsidRDefault="00C11665" w:rsidP="00887E41">
            <w:pPr>
              <w:spacing w:line="360" w:lineRule="auto"/>
              <w:jc w:val="center"/>
              <w:rPr>
                <w:ins w:id="151" w:author="Ramazan Jabbarli" w:date="2023-03-27T18:45:00Z"/>
                <w:rFonts w:ascii="Times New Roman" w:hAnsi="Times New Roman" w:cs="Times New Roman"/>
                <w:bCs/>
                <w:lang w:val="en-US"/>
              </w:rPr>
            </w:pPr>
            <w:ins w:id="152" w:author="Ramazan Jabbarli" w:date="2023-03-27T18:57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8.0%</w:t>
              </w:r>
            </w:ins>
          </w:p>
        </w:tc>
        <w:tc>
          <w:tcPr>
            <w:tcW w:w="1418" w:type="dxa"/>
            <w:tcPrChange w:id="153" w:author="Ramazan Jabbarli" w:date="2023-03-27T18:58:00Z">
              <w:tcPr>
                <w:tcW w:w="2410" w:type="dxa"/>
                <w:gridSpan w:val="3"/>
              </w:tcPr>
            </w:tcPrChange>
          </w:tcPr>
          <w:p w14:paraId="1836A70C" w14:textId="31C7893B" w:rsidR="00887E41" w:rsidRPr="00206E88" w:rsidRDefault="00C11665" w:rsidP="00887E41">
            <w:pPr>
              <w:jc w:val="center"/>
              <w:rPr>
                <w:ins w:id="154" w:author="Ramazan Jabbarli" w:date="2023-03-27T18:45:00Z"/>
                <w:rFonts w:ascii="Times New Roman" w:hAnsi="Times New Roman" w:cs="Times New Roman"/>
                <w:bCs/>
                <w:lang w:val="en-US"/>
                <w:rPrChange w:id="155" w:author="Ramazan Jabbarli" w:date="2023-03-27T19:08:00Z">
                  <w:rPr>
                    <w:ins w:id="156" w:author="Ramazan Jabbarli" w:date="2023-03-27T18:45:00Z"/>
                    <w:b/>
                    <w:lang w:val="en-US"/>
                  </w:rPr>
                </w:rPrChange>
              </w:rPr>
            </w:pPr>
            <w:ins w:id="157" w:author="Ramazan Jabbarli" w:date="2023-03-27T18:57:00Z">
              <w:r w:rsidRPr="00206E88">
                <w:rPr>
                  <w:rFonts w:ascii="Times New Roman" w:hAnsi="Times New Roman" w:cs="Times New Roman"/>
                  <w:bCs/>
                  <w:lang w:val="en-US"/>
                  <w:rPrChange w:id="158" w:author="Ramazan Jabbarli" w:date="2023-03-27T19:08:00Z">
                    <w:rPr>
                      <w:bCs/>
                      <w:lang w:val="en-US"/>
                    </w:rPr>
                  </w:rPrChange>
                </w:rPr>
                <w:t>11.1%</w:t>
              </w:r>
            </w:ins>
          </w:p>
        </w:tc>
        <w:tc>
          <w:tcPr>
            <w:tcW w:w="992" w:type="dxa"/>
            <w:tcPrChange w:id="159" w:author="Ramazan Jabbarli" w:date="2023-03-27T18:58:00Z">
              <w:tcPr>
                <w:tcW w:w="888" w:type="dxa"/>
                <w:gridSpan w:val="3"/>
              </w:tcPr>
            </w:tcPrChange>
          </w:tcPr>
          <w:p w14:paraId="03B34810" w14:textId="204C2A12" w:rsidR="00887E41" w:rsidRPr="00206E88" w:rsidRDefault="00C11665" w:rsidP="00887E41">
            <w:pPr>
              <w:spacing w:line="360" w:lineRule="auto"/>
              <w:jc w:val="center"/>
              <w:rPr>
                <w:ins w:id="160" w:author="Ramazan Jabbarli" w:date="2023-03-27T18:45:00Z"/>
                <w:rFonts w:ascii="Times New Roman" w:hAnsi="Times New Roman" w:cs="Times New Roman"/>
                <w:bCs/>
                <w:lang w:val="en-US"/>
              </w:rPr>
            </w:pPr>
            <w:ins w:id="161" w:author="Ramazan Jabbarli" w:date="2023-03-27T18:57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0.650</w:t>
              </w:r>
            </w:ins>
          </w:p>
        </w:tc>
        <w:tc>
          <w:tcPr>
            <w:tcW w:w="1418" w:type="dxa"/>
            <w:tcPrChange w:id="162" w:author="Ramazan Jabbarli" w:date="2023-03-27T18:58:00Z">
              <w:tcPr>
                <w:tcW w:w="838" w:type="dxa"/>
              </w:tcPr>
            </w:tcPrChange>
          </w:tcPr>
          <w:p w14:paraId="66422C3D" w14:textId="503A1150" w:rsidR="00887E41" w:rsidRPr="00206E88" w:rsidRDefault="00206E88" w:rsidP="00887E41">
            <w:pPr>
              <w:spacing w:line="360" w:lineRule="auto"/>
              <w:jc w:val="center"/>
              <w:rPr>
                <w:ins w:id="163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164" w:author="Ramazan Jabbarli" w:date="2023-03-27T19:05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33.3%</w:t>
              </w:r>
            </w:ins>
          </w:p>
        </w:tc>
        <w:tc>
          <w:tcPr>
            <w:tcW w:w="1417" w:type="dxa"/>
            <w:tcPrChange w:id="165" w:author="Ramazan Jabbarli" w:date="2023-03-27T18:58:00Z">
              <w:tcPr>
                <w:tcW w:w="838" w:type="dxa"/>
                <w:gridSpan w:val="2"/>
              </w:tcPr>
            </w:tcPrChange>
          </w:tcPr>
          <w:p w14:paraId="507DE8C8" w14:textId="57018A2F" w:rsidR="00887E41" w:rsidRPr="00206E88" w:rsidRDefault="00206E88" w:rsidP="00887E41">
            <w:pPr>
              <w:spacing w:line="360" w:lineRule="auto"/>
              <w:jc w:val="center"/>
              <w:rPr>
                <w:ins w:id="166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167" w:author="Ramazan Jabbarli" w:date="2023-03-27T19:05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33.7%</w:t>
              </w:r>
            </w:ins>
          </w:p>
        </w:tc>
        <w:tc>
          <w:tcPr>
            <w:tcW w:w="992" w:type="dxa"/>
            <w:tcPrChange w:id="168" w:author="Ramazan Jabbarli" w:date="2023-03-27T18:58:00Z">
              <w:tcPr>
                <w:tcW w:w="1552" w:type="dxa"/>
                <w:gridSpan w:val="3"/>
              </w:tcPr>
            </w:tcPrChange>
          </w:tcPr>
          <w:p w14:paraId="5A56E55F" w14:textId="3334E3E0" w:rsidR="00887E41" w:rsidRPr="00206E88" w:rsidRDefault="00206E88" w:rsidP="00887E41">
            <w:pPr>
              <w:spacing w:line="360" w:lineRule="auto"/>
              <w:jc w:val="center"/>
              <w:rPr>
                <w:ins w:id="169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170" w:author="Ramazan Jabbarli" w:date="2023-03-27T19:05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1.000</w:t>
              </w:r>
            </w:ins>
          </w:p>
        </w:tc>
      </w:tr>
      <w:tr w:rsidR="00887E41" w:rsidRPr="00206E88" w14:paraId="270ABF7B" w14:textId="77777777" w:rsidTr="00C11665">
        <w:tblPrEx>
          <w:tblPrExChange w:id="171" w:author="Ramazan Jabbarli" w:date="2023-03-27T18:58:00Z">
            <w:tblPrEx>
              <w:tblW w:w="10490" w:type="dxa"/>
            </w:tblPrEx>
          </w:tblPrExChange>
        </w:tblPrEx>
        <w:trPr>
          <w:ins w:id="172" w:author="Ramazan Jabbarli" w:date="2023-03-27T18:45:00Z"/>
          <w:trPrChange w:id="173" w:author="Ramazan Jabbarli" w:date="2023-03-27T18:58:00Z">
            <w:trPr>
              <w:gridAfter w:val="0"/>
            </w:trPr>
          </w:trPrChange>
        </w:trPr>
        <w:tc>
          <w:tcPr>
            <w:tcW w:w="2978" w:type="dxa"/>
            <w:tcPrChange w:id="174" w:author="Ramazan Jabbarli" w:date="2023-03-27T18:58:00Z">
              <w:tcPr>
                <w:tcW w:w="2547" w:type="dxa"/>
                <w:gridSpan w:val="2"/>
              </w:tcPr>
            </w:tcPrChange>
          </w:tcPr>
          <w:p w14:paraId="27107E42" w14:textId="4CC41488" w:rsidR="00887E41" w:rsidRPr="00206E88" w:rsidRDefault="00C11665" w:rsidP="00887E41">
            <w:pPr>
              <w:rPr>
                <w:ins w:id="175" w:author="Ramazan Jabbarli" w:date="2023-03-27T18:45:00Z"/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ins w:id="176" w:author="Ramazan Jabbarli" w:date="2023-03-27T18:57:00Z">
              <w:r w:rsidRPr="00206E88">
                <w:rPr>
                  <w:rStyle w:val="Strong"/>
                  <w:rFonts w:ascii="Times New Roman" w:hAnsi="Times New Roman" w:cs="Times New Roman"/>
                  <w:b w:val="0"/>
                  <w:bCs w:val="0"/>
                  <w:lang w:val="en-US"/>
                </w:rPr>
                <w:t>ICH</w:t>
              </w:r>
            </w:ins>
          </w:p>
        </w:tc>
        <w:tc>
          <w:tcPr>
            <w:tcW w:w="1417" w:type="dxa"/>
            <w:tcPrChange w:id="177" w:author="Ramazan Jabbarli" w:date="2023-03-27T18:58:00Z">
              <w:tcPr>
                <w:tcW w:w="1417" w:type="dxa"/>
                <w:gridSpan w:val="2"/>
              </w:tcPr>
            </w:tcPrChange>
          </w:tcPr>
          <w:p w14:paraId="3EC870DC" w14:textId="62BF95BC" w:rsidR="00887E41" w:rsidRPr="00206E88" w:rsidRDefault="00C11665" w:rsidP="00887E41">
            <w:pPr>
              <w:spacing w:line="360" w:lineRule="auto"/>
              <w:jc w:val="center"/>
              <w:rPr>
                <w:ins w:id="178" w:author="Ramazan Jabbarli" w:date="2023-03-27T18:45:00Z"/>
                <w:rFonts w:ascii="Times New Roman" w:hAnsi="Times New Roman" w:cs="Times New Roman"/>
                <w:bCs/>
                <w:lang w:val="en-US"/>
              </w:rPr>
            </w:pPr>
            <w:ins w:id="179" w:author="Ramazan Jabbarli" w:date="2023-03-27T18:57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5.2%</w:t>
              </w:r>
            </w:ins>
          </w:p>
        </w:tc>
        <w:tc>
          <w:tcPr>
            <w:tcW w:w="1418" w:type="dxa"/>
            <w:tcPrChange w:id="180" w:author="Ramazan Jabbarli" w:date="2023-03-27T18:58:00Z">
              <w:tcPr>
                <w:tcW w:w="2410" w:type="dxa"/>
                <w:gridSpan w:val="3"/>
              </w:tcPr>
            </w:tcPrChange>
          </w:tcPr>
          <w:p w14:paraId="2A9E7B52" w14:textId="422E58B2" w:rsidR="00887E41" w:rsidRPr="00206E88" w:rsidRDefault="00C11665" w:rsidP="00887E41">
            <w:pPr>
              <w:jc w:val="center"/>
              <w:rPr>
                <w:ins w:id="181" w:author="Ramazan Jabbarli" w:date="2023-03-27T18:45:00Z"/>
                <w:rFonts w:ascii="Times New Roman" w:hAnsi="Times New Roman" w:cs="Times New Roman"/>
                <w:bCs/>
                <w:lang w:val="en-US"/>
                <w:rPrChange w:id="182" w:author="Ramazan Jabbarli" w:date="2023-03-27T19:08:00Z">
                  <w:rPr>
                    <w:ins w:id="183" w:author="Ramazan Jabbarli" w:date="2023-03-27T18:45:00Z"/>
                    <w:b/>
                    <w:lang w:val="en-US"/>
                  </w:rPr>
                </w:rPrChange>
              </w:rPr>
            </w:pPr>
            <w:ins w:id="184" w:author="Ramazan Jabbarli" w:date="2023-03-27T18:57:00Z">
              <w:r w:rsidRPr="00206E88">
                <w:rPr>
                  <w:rFonts w:ascii="Times New Roman" w:hAnsi="Times New Roman" w:cs="Times New Roman"/>
                  <w:bCs/>
                  <w:lang w:val="en-US"/>
                  <w:rPrChange w:id="185" w:author="Ramazan Jabbarli" w:date="2023-03-27T19:08:00Z">
                    <w:rPr>
                      <w:bCs/>
                      <w:lang w:val="en-US"/>
                    </w:rPr>
                  </w:rPrChange>
                </w:rPr>
                <w:t>15.5%</w:t>
              </w:r>
            </w:ins>
          </w:p>
        </w:tc>
        <w:tc>
          <w:tcPr>
            <w:tcW w:w="992" w:type="dxa"/>
            <w:tcPrChange w:id="186" w:author="Ramazan Jabbarli" w:date="2023-03-27T18:58:00Z">
              <w:tcPr>
                <w:tcW w:w="888" w:type="dxa"/>
                <w:gridSpan w:val="3"/>
              </w:tcPr>
            </w:tcPrChange>
          </w:tcPr>
          <w:p w14:paraId="1CEDB2A3" w14:textId="5297F430" w:rsidR="00887E41" w:rsidRPr="00740D06" w:rsidRDefault="00C11665" w:rsidP="00887E41">
            <w:pPr>
              <w:spacing w:line="360" w:lineRule="auto"/>
              <w:jc w:val="center"/>
              <w:rPr>
                <w:ins w:id="187" w:author="Ramazan Jabbarli" w:date="2023-03-27T18:45:00Z"/>
                <w:rFonts w:ascii="Times New Roman" w:hAnsi="Times New Roman" w:cs="Times New Roman"/>
                <w:b/>
                <w:lang w:val="en-US"/>
                <w:rPrChange w:id="188" w:author="Ramazan Jabbarli" w:date="2023-03-27T19:08:00Z">
                  <w:rPr>
                    <w:ins w:id="189" w:author="Ramazan Jabbarli" w:date="2023-03-27T18:45:00Z"/>
                    <w:rFonts w:ascii="Times New Roman" w:hAnsi="Times New Roman" w:cs="Times New Roman"/>
                    <w:bCs/>
                    <w:lang w:val="en-US"/>
                  </w:rPr>
                </w:rPrChange>
              </w:rPr>
            </w:pPr>
            <w:ins w:id="190" w:author="Ramazan Jabbarli" w:date="2023-03-27T18:57:00Z">
              <w:r w:rsidRPr="00740D06">
                <w:rPr>
                  <w:rFonts w:ascii="Times New Roman" w:hAnsi="Times New Roman" w:cs="Times New Roman"/>
                  <w:b/>
                  <w:lang w:val="en-US"/>
                  <w:rPrChange w:id="191" w:author="Ramazan Jabbarli" w:date="2023-03-27T19:08:00Z">
                    <w:rPr>
                      <w:rFonts w:ascii="Times New Roman" w:hAnsi="Times New Roman" w:cs="Times New Roman"/>
                      <w:bCs/>
                      <w:lang w:val="en-US"/>
                    </w:rPr>
                  </w:rPrChange>
                </w:rPr>
                <w:t>0.024</w:t>
              </w:r>
            </w:ins>
          </w:p>
        </w:tc>
        <w:tc>
          <w:tcPr>
            <w:tcW w:w="1418" w:type="dxa"/>
            <w:tcPrChange w:id="192" w:author="Ramazan Jabbarli" w:date="2023-03-27T18:58:00Z">
              <w:tcPr>
                <w:tcW w:w="838" w:type="dxa"/>
              </w:tcPr>
            </w:tcPrChange>
          </w:tcPr>
          <w:p w14:paraId="3092E820" w14:textId="1BDB2464" w:rsidR="00887E41" w:rsidRPr="00206E88" w:rsidRDefault="00206E88" w:rsidP="00887E41">
            <w:pPr>
              <w:spacing w:line="360" w:lineRule="auto"/>
              <w:jc w:val="center"/>
              <w:rPr>
                <w:ins w:id="193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194" w:author="Ramazan Jabbarli" w:date="2023-03-27T19:05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32.4%</w:t>
              </w:r>
            </w:ins>
          </w:p>
        </w:tc>
        <w:tc>
          <w:tcPr>
            <w:tcW w:w="1417" w:type="dxa"/>
            <w:tcPrChange w:id="195" w:author="Ramazan Jabbarli" w:date="2023-03-27T18:58:00Z">
              <w:tcPr>
                <w:tcW w:w="838" w:type="dxa"/>
                <w:gridSpan w:val="2"/>
              </w:tcPr>
            </w:tcPrChange>
          </w:tcPr>
          <w:p w14:paraId="1561BBC6" w14:textId="5D6F8265" w:rsidR="00887E41" w:rsidRPr="00206E88" w:rsidRDefault="00206E88" w:rsidP="00887E41">
            <w:pPr>
              <w:spacing w:line="360" w:lineRule="auto"/>
              <w:jc w:val="center"/>
              <w:rPr>
                <w:ins w:id="196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197" w:author="Ramazan Jabbarli" w:date="2023-03-27T19:05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36.1%</w:t>
              </w:r>
            </w:ins>
          </w:p>
        </w:tc>
        <w:tc>
          <w:tcPr>
            <w:tcW w:w="992" w:type="dxa"/>
            <w:tcPrChange w:id="198" w:author="Ramazan Jabbarli" w:date="2023-03-27T18:58:00Z">
              <w:tcPr>
                <w:tcW w:w="1552" w:type="dxa"/>
                <w:gridSpan w:val="3"/>
              </w:tcPr>
            </w:tcPrChange>
          </w:tcPr>
          <w:p w14:paraId="6D8DCAAE" w14:textId="17CA53DC" w:rsidR="00887E41" w:rsidRPr="00206E88" w:rsidRDefault="00206E88" w:rsidP="00887E41">
            <w:pPr>
              <w:spacing w:line="360" w:lineRule="auto"/>
              <w:jc w:val="center"/>
              <w:rPr>
                <w:ins w:id="199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200" w:author="Ramazan Jabbarli" w:date="2023-03-27T19:05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0.830</w:t>
              </w:r>
            </w:ins>
          </w:p>
        </w:tc>
      </w:tr>
      <w:tr w:rsidR="00887E41" w:rsidRPr="00206E88" w14:paraId="2FC13A9F" w14:textId="77777777" w:rsidTr="00C11665">
        <w:tblPrEx>
          <w:tblPrExChange w:id="201" w:author="Ramazan Jabbarli" w:date="2023-03-27T18:58:00Z">
            <w:tblPrEx>
              <w:tblW w:w="10490" w:type="dxa"/>
            </w:tblPrEx>
          </w:tblPrExChange>
        </w:tblPrEx>
        <w:trPr>
          <w:ins w:id="202" w:author="Ramazan Jabbarli" w:date="2023-03-27T18:45:00Z"/>
          <w:trPrChange w:id="203" w:author="Ramazan Jabbarli" w:date="2023-03-27T18:58:00Z">
            <w:trPr>
              <w:gridAfter w:val="0"/>
            </w:trPr>
          </w:trPrChange>
        </w:trPr>
        <w:tc>
          <w:tcPr>
            <w:tcW w:w="2978" w:type="dxa"/>
            <w:tcPrChange w:id="204" w:author="Ramazan Jabbarli" w:date="2023-03-27T18:58:00Z">
              <w:tcPr>
                <w:tcW w:w="2547" w:type="dxa"/>
                <w:gridSpan w:val="2"/>
              </w:tcPr>
            </w:tcPrChange>
          </w:tcPr>
          <w:p w14:paraId="7CBC2AF8" w14:textId="47E182C8" w:rsidR="00887E41" w:rsidRPr="00206E88" w:rsidRDefault="00C11665" w:rsidP="00887E41">
            <w:pPr>
              <w:rPr>
                <w:ins w:id="205" w:author="Ramazan Jabbarli" w:date="2023-03-27T18:45:00Z"/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ins w:id="206" w:author="Ramazan Jabbarli" w:date="2023-03-27T18:58:00Z">
              <w:r w:rsidRPr="00206E88">
                <w:rPr>
                  <w:rStyle w:val="Strong"/>
                  <w:rFonts w:ascii="Times New Roman" w:hAnsi="Times New Roman" w:cs="Times New Roman"/>
                  <w:b w:val="0"/>
                  <w:bCs w:val="0"/>
                  <w:lang w:val="en-US"/>
                </w:rPr>
                <w:t>Hunt&amp;Hess grade 4-5</w:t>
              </w:r>
            </w:ins>
          </w:p>
        </w:tc>
        <w:tc>
          <w:tcPr>
            <w:tcW w:w="1417" w:type="dxa"/>
            <w:tcPrChange w:id="207" w:author="Ramazan Jabbarli" w:date="2023-03-27T18:58:00Z">
              <w:tcPr>
                <w:tcW w:w="1417" w:type="dxa"/>
                <w:gridSpan w:val="2"/>
              </w:tcPr>
            </w:tcPrChange>
          </w:tcPr>
          <w:p w14:paraId="59C95A2A" w14:textId="3E2EAFF7" w:rsidR="00887E41" w:rsidRPr="00206E88" w:rsidRDefault="00C11665" w:rsidP="00887E41">
            <w:pPr>
              <w:spacing w:line="360" w:lineRule="auto"/>
              <w:jc w:val="center"/>
              <w:rPr>
                <w:ins w:id="208" w:author="Ramazan Jabbarli" w:date="2023-03-27T18:45:00Z"/>
                <w:rFonts w:ascii="Times New Roman" w:hAnsi="Times New Roman" w:cs="Times New Roman"/>
                <w:bCs/>
                <w:lang w:val="en-US"/>
              </w:rPr>
            </w:pPr>
            <w:ins w:id="209" w:author="Ramazan Jabbarli" w:date="2023-03-27T18:58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7.2%</w:t>
              </w:r>
            </w:ins>
          </w:p>
        </w:tc>
        <w:tc>
          <w:tcPr>
            <w:tcW w:w="1418" w:type="dxa"/>
            <w:tcPrChange w:id="210" w:author="Ramazan Jabbarli" w:date="2023-03-27T18:58:00Z">
              <w:tcPr>
                <w:tcW w:w="2410" w:type="dxa"/>
                <w:gridSpan w:val="3"/>
              </w:tcPr>
            </w:tcPrChange>
          </w:tcPr>
          <w:p w14:paraId="1C94D0A8" w14:textId="066BA7AD" w:rsidR="00887E41" w:rsidRPr="00206E88" w:rsidRDefault="00C11665" w:rsidP="00887E41">
            <w:pPr>
              <w:jc w:val="center"/>
              <w:rPr>
                <w:ins w:id="211" w:author="Ramazan Jabbarli" w:date="2023-03-27T18:45:00Z"/>
                <w:rFonts w:ascii="Times New Roman" w:hAnsi="Times New Roman" w:cs="Times New Roman"/>
                <w:bCs/>
                <w:lang w:val="en-US"/>
                <w:rPrChange w:id="212" w:author="Ramazan Jabbarli" w:date="2023-03-27T19:08:00Z">
                  <w:rPr>
                    <w:ins w:id="213" w:author="Ramazan Jabbarli" w:date="2023-03-27T18:45:00Z"/>
                    <w:b/>
                    <w:lang w:val="en-US"/>
                  </w:rPr>
                </w:rPrChange>
              </w:rPr>
            </w:pPr>
            <w:ins w:id="214" w:author="Ramazan Jabbarli" w:date="2023-03-27T18:58:00Z">
              <w:r w:rsidRPr="00206E88">
                <w:rPr>
                  <w:rFonts w:ascii="Times New Roman" w:hAnsi="Times New Roman" w:cs="Times New Roman"/>
                  <w:bCs/>
                  <w:lang w:val="en-US"/>
                  <w:rPrChange w:id="215" w:author="Ramazan Jabbarli" w:date="2023-03-27T19:08:00Z">
                    <w:rPr>
                      <w:bCs/>
                      <w:lang w:val="en-US"/>
                    </w:rPr>
                  </w:rPrChange>
                </w:rPr>
                <w:t>16.0%</w:t>
              </w:r>
            </w:ins>
          </w:p>
        </w:tc>
        <w:tc>
          <w:tcPr>
            <w:tcW w:w="992" w:type="dxa"/>
            <w:tcPrChange w:id="216" w:author="Ramazan Jabbarli" w:date="2023-03-27T18:58:00Z">
              <w:tcPr>
                <w:tcW w:w="888" w:type="dxa"/>
                <w:gridSpan w:val="3"/>
              </w:tcPr>
            </w:tcPrChange>
          </w:tcPr>
          <w:p w14:paraId="141576E1" w14:textId="79663A06" w:rsidR="00887E41" w:rsidRPr="00206E88" w:rsidRDefault="00C11665" w:rsidP="00887E41">
            <w:pPr>
              <w:spacing w:line="360" w:lineRule="auto"/>
              <w:jc w:val="center"/>
              <w:rPr>
                <w:ins w:id="217" w:author="Ramazan Jabbarli" w:date="2023-03-27T18:45:00Z"/>
                <w:rFonts w:ascii="Times New Roman" w:hAnsi="Times New Roman" w:cs="Times New Roman"/>
                <w:bCs/>
                <w:lang w:val="en-US"/>
              </w:rPr>
            </w:pPr>
            <w:ins w:id="218" w:author="Ramazan Jabbarli" w:date="2023-03-27T18:58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0.137</w:t>
              </w:r>
            </w:ins>
          </w:p>
        </w:tc>
        <w:tc>
          <w:tcPr>
            <w:tcW w:w="1418" w:type="dxa"/>
            <w:tcPrChange w:id="219" w:author="Ramazan Jabbarli" w:date="2023-03-27T18:58:00Z">
              <w:tcPr>
                <w:tcW w:w="838" w:type="dxa"/>
              </w:tcPr>
            </w:tcPrChange>
          </w:tcPr>
          <w:p w14:paraId="4043D8CA" w14:textId="0564A52F" w:rsidR="00887E41" w:rsidRPr="00206E88" w:rsidRDefault="00206E88" w:rsidP="00887E41">
            <w:pPr>
              <w:spacing w:line="360" w:lineRule="auto"/>
              <w:jc w:val="center"/>
              <w:rPr>
                <w:ins w:id="220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221" w:author="Ramazan Jabbarli" w:date="2023-03-27T19:05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37.5%</w:t>
              </w:r>
            </w:ins>
          </w:p>
        </w:tc>
        <w:tc>
          <w:tcPr>
            <w:tcW w:w="1417" w:type="dxa"/>
            <w:tcPrChange w:id="222" w:author="Ramazan Jabbarli" w:date="2023-03-27T18:58:00Z">
              <w:tcPr>
                <w:tcW w:w="838" w:type="dxa"/>
                <w:gridSpan w:val="2"/>
              </w:tcPr>
            </w:tcPrChange>
          </w:tcPr>
          <w:p w14:paraId="3D3CD139" w14:textId="1E4345ED" w:rsidR="00887E41" w:rsidRPr="00206E88" w:rsidRDefault="00206E88" w:rsidP="00887E41">
            <w:pPr>
              <w:spacing w:line="360" w:lineRule="auto"/>
              <w:jc w:val="center"/>
              <w:rPr>
                <w:ins w:id="223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224" w:author="Ramazan Jabbarli" w:date="2023-03-27T19:05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32.6%</w:t>
              </w:r>
            </w:ins>
          </w:p>
        </w:tc>
        <w:tc>
          <w:tcPr>
            <w:tcW w:w="992" w:type="dxa"/>
            <w:tcPrChange w:id="225" w:author="Ramazan Jabbarli" w:date="2023-03-27T18:58:00Z">
              <w:tcPr>
                <w:tcW w:w="1552" w:type="dxa"/>
                <w:gridSpan w:val="3"/>
              </w:tcPr>
            </w:tcPrChange>
          </w:tcPr>
          <w:p w14:paraId="290A09B5" w14:textId="7299BA2D" w:rsidR="00887E41" w:rsidRPr="00206E88" w:rsidRDefault="00206E88" w:rsidP="00887E41">
            <w:pPr>
              <w:spacing w:line="360" w:lineRule="auto"/>
              <w:jc w:val="center"/>
              <w:rPr>
                <w:ins w:id="226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227" w:author="Ramazan Jabbarli" w:date="2023-03-27T19:05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0.</w:t>
              </w:r>
            </w:ins>
            <w:ins w:id="228" w:author="Ramazan Jabbarli" w:date="2023-03-27T19:06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635</w:t>
              </w:r>
            </w:ins>
          </w:p>
        </w:tc>
      </w:tr>
      <w:tr w:rsidR="00887E41" w:rsidRPr="00206E88" w14:paraId="7BB36AF6" w14:textId="77777777" w:rsidTr="00C11665">
        <w:tblPrEx>
          <w:tblPrExChange w:id="229" w:author="Ramazan Jabbarli" w:date="2023-03-27T18:58:00Z">
            <w:tblPrEx>
              <w:tblW w:w="10490" w:type="dxa"/>
            </w:tblPrEx>
          </w:tblPrExChange>
        </w:tblPrEx>
        <w:trPr>
          <w:ins w:id="230" w:author="Ramazan Jabbarli" w:date="2023-03-27T18:45:00Z"/>
          <w:trPrChange w:id="231" w:author="Ramazan Jabbarli" w:date="2023-03-27T18:58:00Z">
            <w:trPr>
              <w:gridAfter w:val="0"/>
            </w:trPr>
          </w:trPrChange>
        </w:trPr>
        <w:tc>
          <w:tcPr>
            <w:tcW w:w="2978" w:type="dxa"/>
            <w:tcPrChange w:id="232" w:author="Ramazan Jabbarli" w:date="2023-03-27T18:58:00Z">
              <w:tcPr>
                <w:tcW w:w="2547" w:type="dxa"/>
                <w:gridSpan w:val="2"/>
              </w:tcPr>
            </w:tcPrChange>
          </w:tcPr>
          <w:p w14:paraId="071905A8" w14:textId="1EA8C02E" w:rsidR="00887E41" w:rsidRPr="00206E88" w:rsidRDefault="00C11665" w:rsidP="00887E41">
            <w:pPr>
              <w:rPr>
                <w:ins w:id="233" w:author="Ramazan Jabbarli" w:date="2023-03-27T18:45:00Z"/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ins w:id="234" w:author="Ramazan Jabbarli" w:date="2023-03-27T18:58:00Z">
              <w:r w:rsidRPr="00206E88">
                <w:rPr>
                  <w:rStyle w:val="Strong"/>
                  <w:rFonts w:ascii="Times New Roman" w:hAnsi="Times New Roman" w:cs="Times New Roman"/>
                  <w:b w:val="0"/>
                  <w:bCs w:val="0"/>
                  <w:lang w:val="en-US"/>
                </w:rPr>
                <w:t>Treatment modality (clipping)</w:t>
              </w:r>
            </w:ins>
          </w:p>
        </w:tc>
        <w:tc>
          <w:tcPr>
            <w:tcW w:w="1417" w:type="dxa"/>
            <w:tcPrChange w:id="235" w:author="Ramazan Jabbarli" w:date="2023-03-27T18:58:00Z">
              <w:tcPr>
                <w:tcW w:w="1417" w:type="dxa"/>
                <w:gridSpan w:val="2"/>
              </w:tcPr>
            </w:tcPrChange>
          </w:tcPr>
          <w:p w14:paraId="65FA9F5F" w14:textId="3824C66F" w:rsidR="00887E41" w:rsidRPr="00206E88" w:rsidRDefault="00C11665" w:rsidP="00887E41">
            <w:pPr>
              <w:spacing w:line="360" w:lineRule="auto"/>
              <w:jc w:val="center"/>
              <w:rPr>
                <w:ins w:id="236" w:author="Ramazan Jabbarli" w:date="2023-03-27T18:45:00Z"/>
                <w:rFonts w:ascii="Times New Roman" w:hAnsi="Times New Roman" w:cs="Times New Roman"/>
                <w:bCs/>
                <w:lang w:val="en-US"/>
              </w:rPr>
            </w:pPr>
            <w:ins w:id="237" w:author="Ramazan Jabbarli" w:date="2023-03-27T18:58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5.9</w:t>
              </w:r>
            </w:ins>
            <w:ins w:id="238" w:author="Ramazan Jabbarli" w:date="2023-03-27T18:59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%</w:t>
              </w:r>
            </w:ins>
          </w:p>
        </w:tc>
        <w:tc>
          <w:tcPr>
            <w:tcW w:w="1418" w:type="dxa"/>
            <w:tcPrChange w:id="239" w:author="Ramazan Jabbarli" w:date="2023-03-27T18:58:00Z">
              <w:tcPr>
                <w:tcW w:w="2410" w:type="dxa"/>
                <w:gridSpan w:val="3"/>
              </w:tcPr>
            </w:tcPrChange>
          </w:tcPr>
          <w:p w14:paraId="5AC0F932" w14:textId="6FEBA390" w:rsidR="00887E41" w:rsidRPr="00206E88" w:rsidRDefault="00C11665" w:rsidP="00887E41">
            <w:pPr>
              <w:jc w:val="center"/>
              <w:rPr>
                <w:ins w:id="240" w:author="Ramazan Jabbarli" w:date="2023-03-27T18:45:00Z"/>
                <w:rFonts w:ascii="Times New Roman" w:hAnsi="Times New Roman" w:cs="Times New Roman"/>
                <w:bCs/>
                <w:lang w:val="en-US"/>
                <w:rPrChange w:id="241" w:author="Ramazan Jabbarli" w:date="2023-03-27T19:08:00Z">
                  <w:rPr>
                    <w:ins w:id="242" w:author="Ramazan Jabbarli" w:date="2023-03-27T18:45:00Z"/>
                    <w:b/>
                    <w:lang w:val="en-US"/>
                  </w:rPr>
                </w:rPrChange>
              </w:rPr>
            </w:pPr>
            <w:ins w:id="243" w:author="Ramazan Jabbarli" w:date="2023-03-27T18:59:00Z">
              <w:r w:rsidRPr="00206E88">
                <w:rPr>
                  <w:rFonts w:ascii="Times New Roman" w:hAnsi="Times New Roman" w:cs="Times New Roman"/>
                  <w:bCs/>
                  <w:lang w:val="en-US"/>
                  <w:rPrChange w:id="244" w:author="Ramazan Jabbarli" w:date="2023-03-27T19:08:00Z">
                    <w:rPr>
                      <w:bCs/>
                      <w:lang w:val="en-US"/>
                    </w:rPr>
                  </w:rPrChange>
                </w:rPr>
                <w:t>11.1%</w:t>
              </w:r>
            </w:ins>
          </w:p>
        </w:tc>
        <w:tc>
          <w:tcPr>
            <w:tcW w:w="992" w:type="dxa"/>
            <w:tcPrChange w:id="245" w:author="Ramazan Jabbarli" w:date="2023-03-27T18:58:00Z">
              <w:tcPr>
                <w:tcW w:w="888" w:type="dxa"/>
                <w:gridSpan w:val="3"/>
              </w:tcPr>
            </w:tcPrChange>
          </w:tcPr>
          <w:p w14:paraId="3824CC68" w14:textId="29AE3B18" w:rsidR="00887E41" w:rsidRPr="00206E88" w:rsidRDefault="00C11665" w:rsidP="00887E41">
            <w:pPr>
              <w:spacing w:line="360" w:lineRule="auto"/>
              <w:jc w:val="center"/>
              <w:rPr>
                <w:ins w:id="246" w:author="Ramazan Jabbarli" w:date="2023-03-27T18:45:00Z"/>
                <w:rFonts w:ascii="Times New Roman" w:hAnsi="Times New Roman" w:cs="Times New Roman"/>
                <w:bCs/>
                <w:lang w:val="en-US"/>
              </w:rPr>
            </w:pPr>
            <w:ins w:id="247" w:author="Ramazan Jabbarli" w:date="2023-03-27T18:59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0.204</w:t>
              </w:r>
            </w:ins>
          </w:p>
        </w:tc>
        <w:tc>
          <w:tcPr>
            <w:tcW w:w="1418" w:type="dxa"/>
            <w:tcPrChange w:id="248" w:author="Ramazan Jabbarli" w:date="2023-03-27T18:58:00Z">
              <w:tcPr>
                <w:tcW w:w="838" w:type="dxa"/>
              </w:tcPr>
            </w:tcPrChange>
          </w:tcPr>
          <w:p w14:paraId="148C1214" w14:textId="2D9ED72A" w:rsidR="00887E41" w:rsidRPr="00206E88" w:rsidRDefault="00206E88" w:rsidP="00887E41">
            <w:pPr>
              <w:spacing w:line="360" w:lineRule="auto"/>
              <w:jc w:val="center"/>
              <w:rPr>
                <w:ins w:id="249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250" w:author="Ramazan Jabbarli" w:date="2023-03-27T19:06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35.5%</w:t>
              </w:r>
            </w:ins>
          </w:p>
        </w:tc>
        <w:tc>
          <w:tcPr>
            <w:tcW w:w="1417" w:type="dxa"/>
            <w:tcPrChange w:id="251" w:author="Ramazan Jabbarli" w:date="2023-03-27T18:58:00Z">
              <w:tcPr>
                <w:tcW w:w="838" w:type="dxa"/>
                <w:gridSpan w:val="2"/>
              </w:tcPr>
            </w:tcPrChange>
          </w:tcPr>
          <w:p w14:paraId="0A3C28FB" w14:textId="2770AF35" w:rsidR="00887E41" w:rsidRPr="00206E88" w:rsidRDefault="00206E88" w:rsidP="00887E41">
            <w:pPr>
              <w:spacing w:line="360" w:lineRule="auto"/>
              <w:jc w:val="center"/>
              <w:rPr>
                <w:ins w:id="252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253" w:author="Ramazan Jabbarli" w:date="2023-03-27T19:06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29.4%</w:t>
              </w:r>
            </w:ins>
          </w:p>
        </w:tc>
        <w:tc>
          <w:tcPr>
            <w:tcW w:w="992" w:type="dxa"/>
            <w:tcPrChange w:id="254" w:author="Ramazan Jabbarli" w:date="2023-03-27T18:58:00Z">
              <w:tcPr>
                <w:tcW w:w="1552" w:type="dxa"/>
                <w:gridSpan w:val="3"/>
              </w:tcPr>
            </w:tcPrChange>
          </w:tcPr>
          <w:p w14:paraId="3F562834" w14:textId="2658E465" w:rsidR="00887E41" w:rsidRPr="00206E88" w:rsidRDefault="00206E88" w:rsidP="00887E41">
            <w:pPr>
              <w:spacing w:line="360" w:lineRule="auto"/>
              <w:jc w:val="center"/>
              <w:rPr>
                <w:ins w:id="255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256" w:author="Ramazan Jabbarli" w:date="2023-03-27T19:06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0.663</w:t>
              </w:r>
            </w:ins>
          </w:p>
        </w:tc>
      </w:tr>
      <w:tr w:rsidR="00887E41" w:rsidRPr="00206E88" w14:paraId="79716C54" w14:textId="77777777" w:rsidTr="00C11665">
        <w:tblPrEx>
          <w:tblPrExChange w:id="257" w:author="Ramazan Jabbarli" w:date="2023-03-27T18:58:00Z">
            <w:tblPrEx>
              <w:tblW w:w="10490" w:type="dxa"/>
            </w:tblPrEx>
          </w:tblPrExChange>
        </w:tblPrEx>
        <w:trPr>
          <w:ins w:id="258" w:author="Ramazan Jabbarli" w:date="2023-03-27T18:45:00Z"/>
          <w:trPrChange w:id="259" w:author="Ramazan Jabbarli" w:date="2023-03-27T18:58:00Z">
            <w:trPr>
              <w:gridAfter w:val="0"/>
            </w:trPr>
          </w:trPrChange>
        </w:trPr>
        <w:tc>
          <w:tcPr>
            <w:tcW w:w="2978" w:type="dxa"/>
            <w:tcPrChange w:id="260" w:author="Ramazan Jabbarli" w:date="2023-03-27T18:58:00Z">
              <w:tcPr>
                <w:tcW w:w="2547" w:type="dxa"/>
                <w:gridSpan w:val="2"/>
              </w:tcPr>
            </w:tcPrChange>
          </w:tcPr>
          <w:p w14:paraId="1C9EF089" w14:textId="4F488494" w:rsidR="00887E41" w:rsidRPr="00206E88" w:rsidRDefault="00C11665" w:rsidP="00887E41">
            <w:pPr>
              <w:rPr>
                <w:ins w:id="261" w:author="Ramazan Jabbarli" w:date="2023-03-27T18:45:00Z"/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ins w:id="262" w:author="Ramazan Jabbarli" w:date="2023-03-27T18:59:00Z">
              <w:r w:rsidRPr="00206E88">
                <w:rPr>
                  <w:rStyle w:val="Strong"/>
                  <w:rFonts w:ascii="Times New Roman" w:hAnsi="Times New Roman" w:cs="Times New Roman"/>
                  <w:b w:val="0"/>
                  <w:bCs w:val="0"/>
                  <w:lang w:val="en-US"/>
                </w:rPr>
                <w:t>Aneurysm location (PC)</w:t>
              </w:r>
            </w:ins>
          </w:p>
        </w:tc>
        <w:tc>
          <w:tcPr>
            <w:tcW w:w="1417" w:type="dxa"/>
            <w:tcPrChange w:id="263" w:author="Ramazan Jabbarli" w:date="2023-03-27T18:58:00Z">
              <w:tcPr>
                <w:tcW w:w="1417" w:type="dxa"/>
                <w:gridSpan w:val="2"/>
              </w:tcPr>
            </w:tcPrChange>
          </w:tcPr>
          <w:p w14:paraId="187E8313" w14:textId="250E22EB" w:rsidR="00887E41" w:rsidRPr="00206E88" w:rsidRDefault="00C11665" w:rsidP="00887E41">
            <w:pPr>
              <w:spacing w:line="360" w:lineRule="auto"/>
              <w:jc w:val="center"/>
              <w:rPr>
                <w:ins w:id="264" w:author="Ramazan Jabbarli" w:date="2023-03-27T18:45:00Z"/>
                <w:rFonts w:ascii="Times New Roman" w:hAnsi="Times New Roman" w:cs="Times New Roman"/>
                <w:bCs/>
                <w:lang w:val="en-US"/>
              </w:rPr>
            </w:pPr>
            <w:ins w:id="265" w:author="Ramazan Jabbarli" w:date="2023-03-27T18:59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8.5%</w:t>
              </w:r>
            </w:ins>
          </w:p>
        </w:tc>
        <w:tc>
          <w:tcPr>
            <w:tcW w:w="1418" w:type="dxa"/>
            <w:tcPrChange w:id="266" w:author="Ramazan Jabbarli" w:date="2023-03-27T18:58:00Z">
              <w:tcPr>
                <w:tcW w:w="2410" w:type="dxa"/>
                <w:gridSpan w:val="3"/>
              </w:tcPr>
            </w:tcPrChange>
          </w:tcPr>
          <w:p w14:paraId="4877386F" w14:textId="460CB2D2" w:rsidR="00887E41" w:rsidRPr="00206E88" w:rsidRDefault="00C11665" w:rsidP="00887E41">
            <w:pPr>
              <w:jc w:val="center"/>
              <w:rPr>
                <w:ins w:id="267" w:author="Ramazan Jabbarli" w:date="2023-03-27T18:45:00Z"/>
                <w:rFonts w:ascii="Times New Roman" w:hAnsi="Times New Roman" w:cs="Times New Roman"/>
                <w:bCs/>
                <w:lang w:val="en-US"/>
                <w:rPrChange w:id="268" w:author="Ramazan Jabbarli" w:date="2023-03-27T19:08:00Z">
                  <w:rPr>
                    <w:ins w:id="269" w:author="Ramazan Jabbarli" w:date="2023-03-27T18:45:00Z"/>
                    <w:b/>
                    <w:lang w:val="en-US"/>
                  </w:rPr>
                </w:rPrChange>
              </w:rPr>
            </w:pPr>
            <w:ins w:id="270" w:author="Ramazan Jabbarli" w:date="2023-03-27T18:59:00Z">
              <w:r w:rsidRPr="00206E88">
                <w:rPr>
                  <w:rFonts w:ascii="Times New Roman" w:hAnsi="Times New Roman" w:cs="Times New Roman"/>
                  <w:bCs/>
                  <w:lang w:val="en-US"/>
                  <w:rPrChange w:id="271" w:author="Ramazan Jabbarli" w:date="2023-03-27T19:08:00Z">
                    <w:rPr>
                      <w:bCs/>
                      <w:lang w:val="en-US"/>
                    </w:rPr>
                  </w:rPrChange>
                </w:rPr>
                <w:t>7.1%</w:t>
              </w:r>
            </w:ins>
          </w:p>
        </w:tc>
        <w:tc>
          <w:tcPr>
            <w:tcW w:w="992" w:type="dxa"/>
            <w:tcPrChange w:id="272" w:author="Ramazan Jabbarli" w:date="2023-03-27T18:58:00Z">
              <w:tcPr>
                <w:tcW w:w="888" w:type="dxa"/>
                <w:gridSpan w:val="3"/>
              </w:tcPr>
            </w:tcPrChange>
          </w:tcPr>
          <w:p w14:paraId="20BCCD92" w14:textId="12871E69" w:rsidR="00887E41" w:rsidRPr="00206E88" w:rsidRDefault="00C11665" w:rsidP="00887E41">
            <w:pPr>
              <w:spacing w:line="360" w:lineRule="auto"/>
              <w:jc w:val="center"/>
              <w:rPr>
                <w:ins w:id="273" w:author="Ramazan Jabbarli" w:date="2023-03-27T18:45:00Z"/>
                <w:rFonts w:ascii="Times New Roman" w:hAnsi="Times New Roman" w:cs="Times New Roman"/>
                <w:bCs/>
                <w:lang w:val="en-US"/>
              </w:rPr>
            </w:pPr>
            <w:ins w:id="274" w:author="Ramazan Jabbarli" w:date="2023-03-27T19:00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1.000</w:t>
              </w:r>
            </w:ins>
          </w:p>
        </w:tc>
        <w:tc>
          <w:tcPr>
            <w:tcW w:w="1418" w:type="dxa"/>
            <w:tcPrChange w:id="275" w:author="Ramazan Jabbarli" w:date="2023-03-27T18:58:00Z">
              <w:tcPr>
                <w:tcW w:w="838" w:type="dxa"/>
              </w:tcPr>
            </w:tcPrChange>
          </w:tcPr>
          <w:p w14:paraId="40E89007" w14:textId="72CE44E3" w:rsidR="00887E41" w:rsidRPr="00206E88" w:rsidRDefault="00206E88" w:rsidP="00887E41">
            <w:pPr>
              <w:spacing w:line="360" w:lineRule="auto"/>
              <w:jc w:val="center"/>
              <w:rPr>
                <w:ins w:id="276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277" w:author="Ramazan Jabbarli" w:date="2023-03-27T19:06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27.1%</w:t>
              </w:r>
            </w:ins>
          </w:p>
        </w:tc>
        <w:tc>
          <w:tcPr>
            <w:tcW w:w="1417" w:type="dxa"/>
            <w:tcPrChange w:id="278" w:author="Ramazan Jabbarli" w:date="2023-03-27T18:58:00Z">
              <w:tcPr>
                <w:tcW w:w="838" w:type="dxa"/>
                <w:gridSpan w:val="2"/>
              </w:tcPr>
            </w:tcPrChange>
          </w:tcPr>
          <w:p w14:paraId="406F4D4A" w14:textId="46692AA2" w:rsidR="00887E41" w:rsidRPr="00206E88" w:rsidRDefault="00206E88" w:rsidP="00887E41">
            <w:pPr>
              <w:spacing w:line="360" w:lineRule="auto"/>
              <w:jc w:val="center"/>
              <w:rPr>
                <w:ins w:id="279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280" w:author="Ramazan Jabbarli" w:date="2023-03-27T19:06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41.2%</w:t>
              </w:r>
            </w:ins>
          </w:p>
        </w:tc>
        <w:tc>
          <w:tcPr>
            <w:tcW w:w="992" w:type="dxa"/>
            <w:tcPrChange w:id="281" w:author="Ramazan Jabbarli" w:date="2023-03-27T18:58:00Z">
              <w:tcPr>
                <w:tcW w:w="1552" w:type="dxa"/>
                <w:gridSpan w:val="3"/>
              </w:tcPr>
            </w:tcPrChange>
          </w:tcPr>
          <w:p w14:paraId="2E95B16F" w14:textId="405CE478" w:rsidR="00887E41" w:rsidRPr="00206E88" w:rsidRDefault="00206E88" w:rsidP="00887E41">
            <w:pPr>
              <w:spacing w:line="360" w:lineRule="auto"/>
              <w:jc w:val="center"/>
              <w:rPr>
                <w:ins w:id="282" w:author="Ramazan Jabbarli" w:date="2023-03-27T18:46:00Z"/>
                <w:rFonts w:ascii="Times New Roman" w:hAnsi="Times New Roman" w:cs="Times New Roman"/>
                <w:bCs/>
                <w:lang w:val="en-US"/>
              </w:rPr>
            </w:pPr>
            <w:ins w:id="283" w:author="Ramazan Jabbarli" w:date="2023-03-27T19:06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0.157</w:t>
              </w:r>
            </w:ins>
          </w:p>
        </w:tc>
      </w:tr>
      <w:tr w:rsidR="00C11665" w:rsidRPr="00206E88" w14:paraId="075DD294" w14:textId="77777777" w:rsidTr="00C11665">
        <w:trPr>
          <w:ins w:id="284" w:author="Ramazan Jabbarli" w:date="2023-03-27T19:00:00Z"/>
        </w:trPr>
        <w:tc>
          <w:tcPr>
            <w:tcW w:w="2978" w:type="dxa"/>
          </w:tcPr>
          <w:p w14:paraId="70633803" w14:textId="75892BCB" w:rsidR="00C11665" w:rsidRPr="00206E88" w:rsidRDefault="00C11665" w:rsidP="00887E41">
            <w:pPr>
              <w:rPr>
                <w:ins w:id="285" w:author="Ramazan Jabbarli" w:date="2023-03-27T19:00:00Z"/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ins w:id="286" w:author="Ramazan Jabbarli" w:date="2023-03-27T19:00:00Z">
              <w:r w:rsidRPr="00206E88">
                <w:rPr>
                  <w:rStyle w:val="Strong"/>
                  <w:rFonts w:ascii="Times New Roman" w:hAnsi="Times New Roman" w:cs="Times New Roman"/>
                  <w:b w:val="0"/>
                  <w:bCs w:val="0"/>
                  <w:lang w:val="en-US"/>
                </w:rPr>
                <w:t>ICP increase</w:t>
              </w:r>
            </w:ins>
          </w:p>
        </w:tc>
        <w:tc>
          <w:tcPr>
            <w:tcW w:w="1417" w:type="dxa"/>
          </w:tcPr>
          <w:p w14:paraId="2968B591" w14:textId="663EF962" w:rsidR="00C11665" w:rsidRPr="00206E88" w:rsidRDefault="00A31035" w:rsidP="00887E41">
            <w:pPr>
              <w:spacing w:line="360" w:lineRule="auto"/>
              <w:jc w:val="center"/>
              <w:rPr>
                <w:ins w:id="287" w:author="Ramazan Jabbarli" w:date="2023-03-27T19:00:00Z"/>
                <w:rFonts w:ascii="Times New Roman" w:hAnsi="Times New Roman" w:cs="Times New Roman"/>
                <w:bCs/>
                <w:lang w:val="en-US"/>
              </w:rPr>
            </w:pPr>
            <w:ins w:id="288" w:author="Ramazan Jabbarli" w:date="2023-03-27T19:01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7.3%</w:t>
              </w:r>
            </w:ins>
          </w:p>
        </w:tc>
        <w:tc>
          <w:tcPr>
            <w:tcW w:w="1418" w:type="dxa"/>
          </w:tcPr>
          <w:p w14:paraId="310A3380" w14:textId="5DE02C07" w:rsidR="00C11665" w:rsidRPr="00206E88" w:rsidRDefault="00A31035" w:rsidP="00887E41">
            <w:pPr>
              <w:jc w:val="center"/>
              <w:rPr>
                <w:ins w:id="289" w:author="Ramazan Jabbarli" w:date="2023-03-27T19:00:00Z"/>
                <w:rFonts w:ascii="Times New Roman" w:hAnsi="Times New Roman" w:cs="Times New Roman"/>
                <w:bCs/>
                <w:lang w:val="en-US"/>
                <w:rPrChange w:id="290" w:author="Ramazan Jabbarli" w:date="2023-03-27T19:08:00Z">
                  <w:rPr>
                    <w:ins w:id="291" w:author="Ramazan Jabbarli" w:date="2023-03-27T19:00:00Z"/>
                    <w:bCs/>
                    <w:lang w:val="en-US"/>
                  </w:rPr>
                </w:rPrChange>
              </w:rPr>
            </w:pPr>
            <w:ins w:id="292" w:author="Ramazan Jabbarli" w:date="2023-03-27T19:01:00Z">
              <w:r w:rsidRPr="00206E88">
                <w:rPr>
                  <w:rFonts w:ascii="Times New Roman" w:hAnsi="Times New Roman" w:cs="Times New Roman"/>
                  <w:bCs/>
                  <w:lang w:val="en-US"/>
                  <w:rPrChange w:id="293" w:author="Ramazan Jabbarli" w:date="2023-03-27T19:08:00Z">
                    <w:rPr>
                      <w:bCs/>
                      <w:lang w:val="en-US"/>
                    </w:rPr>
                  </w:rPrChange>
                </w:rPr>
                <w:t>9.6%</w:t>
              </w:r>
            </w:ins>
          </w:p>
        </w:tc>
        <w:tc>
          <w:tcPr>
            <w:tcW w:w="992" w:type="dxa"/>
          </w:tcPr>
          <w:p w14:paraId="6F667556" w14:textId="541B3474" w:rsidR="00C11665" w:rsidRPr="00206E88" w:rsidRDefault="00A31035" w:rsidP="00887E41">
            <w:pPr>
              <w:spacing w:line="360" w:lineRule="auto"/>
              <w:jc w:val="center"/>
              <w:rPr>
                <w:ins w:id="294" w:author="Ramazan Jabbarli" w:date="2023-03-27T19:00:00Z"/>
                <w:rFonts w:ascii="Times New Roman" w:hAnsi="Times New Roman" w:cs="Times New Roman"/>
                <w:bCs/>
                <w:lang w:val="en-US"/>
              </w:rPr>
            </w:pPr>
            <w:ins w:id="295" w:author="Ramazan Jabbarli" w:date="2023-03-27T19:01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0.561</w:t>
              </w:r>
            </w:ins>
          </w:p>
        </w:tc>
        <w:tc>
          <w:tcPr>
            <w:tcW w:w="1418" w:type="dxa"/>
          </w:tcPr>
          <w:p w14:paraId="48B05B27" w14:textId="5A8C231F" w:rsidR="00C11665" w:rsidRPr="00206E88" w:rsidRDefault="00206E88" w:rsidP="00887E41">
            <w:pPr>
              <w:spacing w:line="360" w:lineRule="auto"/>
              <w:jc w:val="center"/>
              <w:rPr>
                <w:ins w:id="296" w:author="Ramazan Jabbarli" w:date="2023-03-27T19:00:00Z"/>
                <w:rFonts w:ascii="Times New Roman" w:hAnsi="Times New Roman" w:cs="Times New Roman"/>
                <w:bCs/>
                <w:lang w:val="en-US"/>
              </w:rPr>
            </w:pPr>
            <w:ins w:id="297" w:author="Ramazan Jabbarli" w:date="2023-03-27T19:07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34.4%</w:t>
              </w:r>
            </w:ins>
          </w:p>
        </w:tc>
        <w:tc>
          <w:tcPr>
            <w:tcW w:w="1417" w:type="dxa"/>
          </w:tcPr>
          <w:p w14:paraId="30A5CB33" w14:textId="578AC183" w:rsidR="00C11665" w:rsidRPr="00206E88" w:rsidRDefault="00206E88" w:rsidP="00887E41">
            <w:pPr>
              <w:spacing w:line="360" w:lineRule="auto"/>
              <w:jc w:val="center"/>
              <w:rPr>
                <w:ins w:id="298" w:author="Ramazan Jabbarli" w:date="2023-03-27T19:00:00Z"/>
                <w:rFonts w:ascii="Times New Roman" w:hAnsi="Times New Roman" w:cs="Times New Roman"/>
                <w:bCs/>
                <w:lang w:val="en-US"/>
              </w:rPr>
            </w:pPr>
            <w:ins w:id="299" w:author="Ramazan Jabbarli" w:date="2023-03-27T19:07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33.3%</w:t>
              </w:r>
            </w:ins>
          </w:p>
        </w:tc>
        <w:tc>
          <w:tcPr>
            <w:tcW w:w="992" w:type="dxa"/>
          </w:tcPr>
          <w:p w14:paraId="637129CF" w14:textId="090F5097" w:rsidR="00C11665" w:rsidRPr="00206E88" w:rsidRDefault="00206E88" w:rsidP="00887E41">
            <w:pPr>
              <w:spacing w:line="360" w:lineRule="auto"/>
              <w:jc w:val="center"/>
              <w:rPr>
                <w:ins w:id="300" w:author="Ramazan Jabbarli" w:date="2023-03-27T19:00:00Z"/>
                <w:rFonts w:ascii="Times New Roman" w:hAnsi="Times New Roman" w:cs="Times New Roman"/>
                <w:bCs/>
                <w:lang w:val="en-US"/>
              </w:rPr>
            </w:pPr>
            <w:ins w:id="301" w:author="Ramazan Jabbarli" w:date="2023-03-27T19:07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1.000</w:t>
              </w:r>
            </w:ins>
          </w:p>
        </w:tc>
      </w:tr>
      <w:tr w:rsidR="00A31035" w:rsidRPr="00206E88" w14:paraId="3776CFE2" w14:textId="77777777" w:rsidTr="00C11665">
        <w:trPr>
          <w:ins w:id="302" w:author="Ramazan Jabbarli" w:date="2023-03-27T19:01:00Z"/>
        </w:trPr>
        <w:tc>
          <w:tcPr>
            <w:tcW w:w="2978" w:type="dxa"/>
          </w:tcPr>
          <w:p w14:paraId="727D48B5" w14:textId="71CD4D0A" w:rsidR="00A31035" w:rsidRPr="00206E88" w:rsidRDefault="004243BA" w:rsidP="00887E41">
            <w:pPr>
              <w:rPr>
                <w:ins w:id="303" w:author="Ramazan Jabbarli" w:date="2023-03-27T19:01:00Z"/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ins w:id="304" w:author="Ramazan Jabbarli" w:date="2023-03-27T19:01:00Z">
              <w:r w:rsidRPr="00206E88">
                <w:rPr>
                  <w:rStyle w:val="Strong"/>
                  <w:rFonts w:ascii="Times New Roman" w:hAnsi="Times New Roman" w:cs="Times New Roman"/>
                  <w:b w:val="0"/>
                  <w:bCs w:val="0"/>
                  <w:lang w:val="en-US"/>
                </w:rPr>
                <w:t>Cerebral vasospasm on DSA</w:t>
              </w:r>
            </w:ins>
          </w:p>
        </w:tc>
        <w:tc>
          <w:tcPr>
            <w:tcW w:w="1417" w:type="dxa"/>
          </w:tcPr>
          <w:p w14:paraId="4B5B408A" w14:textId="52D96413" w:rsidR="00A31035" w:rsidRPr="00206E88" w:rsidRDefault="00414A93" w:rsidP="00887E41">
            <w:pPr>
              <w:spacing w:line="360" w:lineRule="auto"/>
              <w:jc w:val="center"/>
              <w:rPr>
                <w:ins w:id="305" w:author="Ramazan Jabbarli" w:date="2023-03-27T19:01:00Z"/>
                <w:rFonts w:ascii="Times New Roman" w:hAnsi="Times New Roman" w:cs="Times New Roman"/>
                <w:bCs/>
                <w:lang w:val="en-US"/>
              </w:rPr>
            </w:pPr>
            <w:ins w:id="306" w:author="Ramazan Jabbarli" w:date="2023-03-27T19:01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6.2%</w:t>
              </w:r>
            </w:ins>
          </w:p>
        </w:tc>
        <w:tc>
          <w:tcPr>
            <w:tcW w:w="1418" w:type="dxa"/>
          </w:tcPr>
          <w:p w14:paraId="06C7C07C" w14:textId="2D6383AA" w:rsidR="00A31035" w:rsidRPr="00206E88" w:rsidRDefault="00414A93" w:rsidP="00887E41">
            <w:pPr>
              <w:jc w:val="center"/>
              <w:rPr>
                <w:ins w:id="307" w:author="Ramazan Jabbarli" w:date="2023-03-27T19:01:00Z"/>
                <w:rFonts w:ascii="Times New Roman" w:hAnsi="Times New Roman" w:cs="Times New Roman"/>
                <w:bCs/>
                <w:lang w:val="en-US"/>
                <w:rPrChange w:id="308" w:author="Ramazan Jabbarli" w:date="2023-03-27T19:08:00Z">
                  <w:rPr>
                    <w:ins w:id="309" w:author="Ramazan Jabbarli" w:date="2023-03-27T19:01:00Z"/>
                    <w:bCs/>
                    <w:lang w:val="en-US"/>
                  </w:rPr>
                </w:rPrChange>
              </w:rPr>
            </w:pPr>
            <w:ins w:id="310" w:author="Ramazan Jabbarli" w:date="2023-03-27T19:01:00Z">
              <w:r w:rsidRPr="00206E88">
                <w:rPr>
                  <w:rFonts w:ascii="Times New Roman" w:hAnsi="Times New Roman" w:cs="Times New Roman"/>
                  <w:bCs/>
                  <w:lang w:val="en-US"/>
                  <w:rPrChange w:id="311" w:author="Ramazan Jabbarli" w:date="2023-03-27T19:08:00Z">
                    <w:rPr>
                      <w:bCs/>
                      <w:lang w:val="en-US"/>
                    </w:rPr>
                  </w:rPrChange>
                </w:rPr>
                <w:t>20.0%</w:t>
              </w:r>
            </w:ins>
          </w:p>
        </w:tc>
        <w:tc>
          <w:tcPr>
            <w:tcW w:w="992" w:type="dxa"/>
          </w:tcPr>
          <w:p w14:paraId="382FFA10" w14:textId="1FBDABBF" w:rsidR="00A31035" w:rsidRPr="00740D06" w:rsidRDefault="00414A93" w:rsidP="00887E41">
            <w:pPr>
              <w:spacing w:line="360" w:lineRule="auto"/>
              <w:jc w:val="center"/>
              <w:rPr>
                <w:ins w:id="312" w:author="Ramazan Jabbarli" w:date="2023-03-27T19:01:00Z"/>
                <w:rFonts w:ascii="Times New Roman" w:hAnsi="Times New Roman" w:cs="Times New Roman"/>
                <w:b/>
                <w:lang w:val="en-US"/>
                <w:rPrChange w:id="313" w:author="Ramazan Jabbarli" w:date="2023-03-27T19:08:00Z">
                  <w:rPr>
                    <w:ins w:id="314" w:author="Ramazan Jabbarli" w:date="2023-03-27T19:01:00Z"/>
                    <w:rFonts w:ascii="Times New Roman" w:hAnsi="Times New Roman" w:cs="Times New Roman"/>
                    <w:bCs/>
                    <w:lang w:val="en-US"/>
                  </w:rPr>
                </w:rPrChange>
              </w:rPr>
            </w:pPr>
            <w:ins w:id="315" w:author="Ramazan Jabbarli" w:date="2023-03-27T19:02:00Z">
              <w:r w:rsidRPr="00740D06">
                <w:rPr>
                  <w:rFonts w:ascii="Times New Roman" w:hAnsi="Times New Roman" w:cs="Times New Roman"/>
                  <w:b/>
                  <w:lang w:val="en-US"/>
                  <w:rPrChange w:id="316" w:author="Ramazan Jabbarli" w:date="2023-03-27T19:08:00Z">
                    <w:rPr>
                      <w:rFonts w:ascii="Times New Roman" w:hAnsi="Times New Roman" w:cs="Times New Roman"/>
                      <w:bCs/>
                      <w:lang w:val="en-US"/>
                    </w:rPr>
                  </w:rPrChange>
                </w:rPr>
                <w:t>0.023</w:t>
              </w:r>
            </w:ins>
          </w:p>
        </w:tc>
        <w:tc>
          <w:tcPr>
            <w:tcW w:w="1418" w:type="dxa"/>
          </w:tcPr>
          <w:p w14:paraId="23990750" w14:textId="17423EB8" w:rsidR="00A31035" w:rsidRPr="00206E88" w:rsidRDefault="00206E88" w:rsidP="00887E41">
            <w:pPr>
              <w:spacing w:line="360" w:lineRule="auto"/>
              <w:jc w:val="center"/>
              <w:rPr>
                <w:ins w:id="317" w:author="Ramazan Jabbarli" w:date="2023-03-27T19:01:00Z"/>
                <w:rFonts w:ascii="Times New Roman" w:hAnsi="Times New Roman" w:cs="Times New Roman"/>
                <w:bCs/>
                <w:lang w:val="en-US"/>
              </w:rPr>
            </w:pPr>
            <w:ins w:id="318" w:author="Ramazan Jabbarli" w:date="2023-03-27T19:07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39.3%</w:t>
              </w:r>
            </w:ins>
          </w:p>
        </w:tc>
        <w:tc>
          <w:tcPr>
            <w:tcW w:w="1417" w:type="dxa"/>
          </w:tcPr>
          <w:p w14:paraId="40BA5730" w14:textId="7BF69776" w:rsidR="00A31035" w:rsidRPr="00206E88" w:rsidRDefault="00206E88" w:rsidP="00887E41">
            <w:pPr>
              <w:spacing w:line="360" w:lineRule="auto"/>
              <w:jc w:val="center"/>
              <w:rPr>
                <w:ins w:id="319" w:author="Ramazan Jabbarli" w:date="2023-03-27T19:01:00Z"/>
                <w:rFonts w:ascii="Times New Roman" w:hAnsi="Times New Roman" w:cs="Times New Roman"/>
                <w:bCs/>
                <w:lang w:val="en-US"/>
              </w:rPr>
            </w:pPr>
            <w:ins w:id="320" w:author="Ramazan Jabbarli" w:date="2023-03-27T19:08:00Z">
              <w:r w:rsidRPr="00206E88">
                <w:rPr>
                  <w:rFonts w:ascii="Times New Roman" w:hAnsi="Times New Roman" w:cs="Times New Roman"/>
                  <w:bCs/>
                  <w:lang w:val="en-US"/>
                </w:rPr>
                <w:t>15.4%</w:t>
              </w:r>
            </w:ins>
          </w:p>
        </w:tc>
        <w:tc>
          <w:tcPr>
            <w:tcW w:w="992" w:type="dxa"/>
          </w:tcPr>
          <w:p w14:paraId="47AF9F15" w14:textId="1939DED3" w:rsidR="00A31035" w:rsidRPr="00740D06" w:rsidRDefault="00206E88" w:rsidP="00887E41">
            <w:pPr>
              <w:spacing w:line="360" w:lineRule="auto"/>
              <w:jc w:val="center"/>
              <w:rPr>
                <w:ins w:id="321" w:author="Ramazan Jabbarli" w:date="2023-03-27T19:01:00Z"/>
                <w:rFonts w:ascii="Times New Roman" w:hAnsi="Times New Roman" w:cs="Times New Roman"/>
                <w:b/>
                <w:lang w:val="en-US"/>
                <w:rPrChange w:id="322" w:author="Ramazan Jabbarli" w:date="2023-03-27T19:08:00Z">
                  <w:rPr>
                    <w:ins w:id="323" w:author="Ramazan Jabbarli" w:date="2023-03-27T19:01:00Z"/>
                    <w:rFonts w:ascii="Times New Roman" w:hAnsi="Times New Roman" w:cs="Times New Roman"/>
                    <w:bCs/>
                    <w:lang w:val="en-US"/>
                  </w:rPr>
                </w:rPrChange>
              </w:rPr>
            </w:pPr>
            <w:ins w:id="324" w:author="Ramazan Jabbarli" w:date="2023-03-27T19:08:00Z">
              <w:r w:rsidRPr="00740D06">
                <w:rPr>
                  <w:rFonts w:ascii="Times New Roman" w:hAnsi="Times New Roman" w:cs="Times New Roman"/>
                  <w:b/>
                  <w:lang w:val="en-US"/>
                  <w:rPrChange w:id="325" w:author="Ramazan Jabbarli" w:date="2023-03-27T19:08:00Z">
                    <w:rPr>
                      <w:rFonts w:ascii="Times New Roman" w:hAnsi="Times New Roman" w:cs="Times New Roman"/>
                      <w:bCs/>
                      <w:lang w:val="en-US"/>
                    </w:rPr>
                  </w:rPrChange>
                </w:rPr>
                <w:t>0.032</w:t>
              </w:r>
            </w:ins>
          </w:p>
        </w:tc>
      </w:tr>
    </w:tbl>
    <w:p w14:paraId="6EB6FB00" w14:textId="218E8751" w:rsidR="005F1A5E" w:rsidRPr="00206E88" w:rsidRDefault="005F1A5E">
      <w:pPr>
        <w:rPr>
          <w:ins w:id="326" w:author="Ramazan Jabbarli" w:date="2023-03-27T18:49:00Z"/>
          <w:rFonts w:ascii="Times New Roman" w:hAnsi="Times New Roman" w:cs="Times New Roman"/>
          <w:b/>
          <w:lang w:val="en-US"/>
        </w:rPr>
      </w:pPr>
    </w:p>
    <w:p w14:paraId="73E9FA07" w14:textId="173071B2" w:rsidR="008752D4" w:rsidRDefault="008752D4" w:rsidP="008752D4">
      <w:pPr>
        <w:jc w:val="both"/>
        <w:rPr>
          <w:rFonts w:ascii="Times New Roman" w:hAnsi="Times New Roman" w:cs="Times New Roman"/>
          <w:b/>
          <w:lang w:val="en-US"/>
        </w:rPr>
        <w:pPrChange w:id="327" w:author="Ramazan Jabbarli" w:date="2023-03-27T18:51:00Z">
          <w:pPr/>
        </w:pPrChange>
      </w:pPr>
      <w:ins w:id="328" w:author="Ramazan Jabbarli" w:date="2023-03-27T18:49:00Z">
        <w:r w:rsidRPr="009259C6">
          <w:rPr>
            <w:rFonts w:ascii="Times New Roman" w:hAnsi="Times New Roman" w:cs="Times New Roman"/>
            <w:lang w:val="en-US"/>
          </w:rPr>
          <w:t>Abbreviations:</w:t>
        </w:r>
        <w:r>
          <w:rPr>
            <w:rFonts w:ascii="Times New Roman" w:hAnsi="Times New Roman" w:cs="Times New Roman"/>
            <w:lang w:val="en-US"/>
          </w:rPr>
          <w:t xml:space="preserve"> FNR= false negative rate</w:t>
        </w:r>
      </w:ins>
      <w:ins w:id="329" w:author="Ramazan Jabbarli" w:date="2023-03-27T19:02:00Z">
        <w:r w:rsidR="00470DF8">
          <w:rPr>
            <w:rFonts w:ascii="Times New Roman" w:hAnsi="Times New Roman" w:cs="Times New Roman"/>
            <w:lang w:val="en-US"/>
          </w:rPr>
          <w:t xml:space="preserve"> (percentag</w:t>
        </w:r>
      </w:ins>
      <w:ins w:id="330" w:author="Ramazan Jabbarli" w:date="2023-03-27T19:03:00Z">
        <w:r w:rsidR="00470DF8">
          <w:rPr>
            <w:rFonts w:ascii="Times New Roman" w:hAnsi="Times New Roman" w:cs="Times New Roman"/>
            <w:lang w:val="en-US"/>
          </w:rPr>
          <w:t>e of individuals with shunt despite low risk profile on the score)</w:t>
        </w:r>
      </w:ins>
      <w:ins w:id="331" w:author="Ramazan Jabbarli" w:date="2023-03-27T18:49:00Z">
        <w:r>
          <w:rPr>
            <w:rFonts w:ascii="Times New Roman" w:hAnsi="Times New Roman" w:cs="Times New Roman"/>
            <w:lang w:val="en-US"/>
          </w:rPr>
          <w:t>; w/o</w:t>
        </w:r>
      </w:ins>
      <w:ins w:id="332" w:author="Ramazan Jabbarli" w:date="2023-03-27T18:50:00Z">
        <w:r>
          <w:rPr>
            <w:rFonts w:ascii="Times New Roman" w:hAnsi="Times New Roman" w:cs="Times New Roman"/>
            <w:lang w:val="en-US"/>
          </w:rPr>
          <w:t>= without; w.= with; RF= risk factor; FPR= false positive rate</w:t>
        </w:r>
      </w:ins>
      <w:ins w:id="333" w:author="Ramazan Jabbarli" w:date="2023-03-27T19:03:00Z">
        <w:r w:rsidR="00470DF8">
          <w:rPr>
            <w:rFonts w:ascii="Times New Roman" w:hAnsi="Times New Roman" w:cs="Times New Roman"/>
            <w:lang w:val="en-US"/>
          </w:rPr>
          <w:t xml:space="preserve"> (percentage of individuals without shunt despite high risk profile on the score)</w:t>
        </w:r>
      </w:ins>
      <w:ins w:id="334" w:author="Ramazan Jabbarli" w:date="2023-03-27T18:56:00Z">
        <w:r w:rsidR="00D61593">
          <w:rPr>
            <w:rFonts w:ascii="Times New Roman" w:hAnsi="Times New Roman" w:cs="Times New Roman"/>
            <w:lang w:val="en-US"/>
          </w:rPr>
          <w:t>; IVH= intraventricular hemo</w:t>
        </w:r>
      </w:ins>
      <w:ins w:id="335" w:author="Ramazan Jabbarli" w:date="2023-03-27T18:57:00Z">
        <w:r w:rsidR="00D61593">
          <w:rPr>
            <w:rFonts w:ascii="Times New Roman" w:hAnsi="Times New Roman" w:cs="Times New Roman"/>
            <w:lang w:val="en-US"/>
          </w:rPr>
          <w:t xml:space="preserve">rrhage; ICH= intracerebral hemorrhage; </w:t>
        </w:r>
      </w:ins>
      <w:ins w:id="336" w:author="Ramazan Jabbarli" w:date="2023-03-27T18:59:00Z">
        <w:r w:rsidR="00C11665">
          <w:rPr>
            <w:rFonts w:ascii="Times New Roman" w:hAnsi="Times New Roman" w:cs="Times New Roman"/>
            <w:lang w:val="en-US"/>
          </w:rPr>
          <w:t>PC= posterior circulation;</w:t>
        </w:r>
      </w:ins>
      <w:ins w:id="337" w:author="Ramazan Jabbarli" w:date="2023-03-27T19:00:00Z">
        <w:r w:rsidR="00C11665">
          <w:rPr>
            <w:rFonts w:ascii="Times New Roman" w:hAnsi="Times New Roman" w:cs="Times New Roman"/>
            <w:lang w:val="en-US"/>
          </w:rPr>
          <w:t xml:space="preserve"> ICP= intracranial pressu</w:t>
        </w:r>
      </w:ins>
      <w:ins w:id="338" w:author="Ramazan Jabbarli" w:date="2023-03-27T19:01:00Z">
        <w:r w:rsidR="00C11665">
          <w:rPr>
            <w:rFonts w:ascii="Times New Roman" w:hAnsi="Times New Roman" w:cs="Times New Roman"/>
            <w:lang w:val="en-US"/>
          </w:rPr>
          <w:t xml:space="preserve">re; </w:t>
        </w:r>
        <w:r w:rsidR="004243BA">
          <w:rPr>
            <w:rFonts w:ascii="Times New Roman" w:hAnsi="Times New Roman" w:cs="Times New Roman"/>
            <w:lang w:val="en-US"/>
          </w:rPr>
          <w:t>DSA= digital subtraction angiography.</w:t>
        </w:r>
      </w:ins>
    </w:p>
    <w:sectPr w:rsidR="008752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mazan Jabbarli">
    <w15:presenceInfo w15:providerId="Windows Live" w15:userId="40c7a72f38808a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73C9"/>
    <w:rsid w:val="001839BC"/>
    <w:rsid w:val="00206E88"/>
    <w:rsid w:val="00262E7C"/>
    <w:rsid w:val="002D3960"/>
    <w:rsid w:val="003E73C9"/>
    <w:rsid w:val="00414A93"/>
    <w:rsid w:val="004243BA"/>
    <w:rsid w:val="00470DF8"/>
    <w:rsid w:val="00530CB5"/>
    <w:rsid w:val="005F1A5E"/>
    <w:rsid w:val="00645A15"/>
    <w:rsid w:val="00740D06"/>
    <w:rsid w:val="00856C35"/>
    <w:rsid w:val="008752D4"/>
    <w:rsid w:val="00887E41"/>
    <w:rsid w:val="00907EA5"/>
    <w:rsid w:val="00A31035"/>
    <w:rsid w:val="00A63A67"/>
    <w:rsid w:val="00C11665"/>
    <w:rsid w:val="00D61593"/>
    <w:rsid w:val="00D62B7F"/>
    <w:rsid w:val="00E71FBD"/>
    <w:rsid w:val="00F73F6B"/>
    <w:rsid w:val="00F81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DA30D"/>
  <w15:chartTrackingRefBased/>
  <w15:docId w15:val="{DF68CBEF-667D-4673-B7C0-D5B0A3B04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3C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E73C9"/>
    <w:rPr>
      <w:b/>
      <w:bCs/>
    </w:rPr>
  </w:style>
  <w:style w:type="table" w:styleId="TableGrid">
    <w:name w:val="Table Grid"/>
    <w:basedOn w:val="TableNormal"/>
    <w:uiPriority w:val="39"/>
    <w:rsid w:val="003E7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7E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EA5"/>
    <w:rPr>
      <w:rFonts w:ascii="Segoe UI" w:hAnsi="Segoe UI" w:cs="Segoe UI"/>
      <w:sz w:val="18"/>
      <w:szCs w:val="18"/>
      <w:lang w:val="en-GB"/>
    </w:rPr>
  </w:style>
  <w:style w:type="table" w:styleId="PlainTable1">
    <w:name w:val="Plain Table 1"/>
    <w:basedOn w:val="TableNormal"/>
    <w:uiPriority w:val="41"/>
    <w:rsid w:val="00907EA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8752D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730FF-E53A-4DA9-91A1-B84E4EDAB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9</Words>
  <Characters>245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m</dc:creator>
  <cp:keywords/>
  <dc:description/>
  <cp:lastModifiedBy>Ramazan Jabbarli</cp:lastModifiedBy>
  <cp:revision>18</cp:revision>
  <dcterms:created xsi:type="dcterms:W3CDTF">2023-03-01T19:07:00Z</dcterms:created>
  <dcterms:modified xsi:type="dcterms:W3CDTF">2023-03-27T17:29:00Z</dcterms:modified>
</cp:coreProperties>
</file>